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9831 gene=ENSCHIG000000072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ATTTCTATTACCCTGGATAGTCTAGATGGCACTTTTTAGATCTCACGTTTTGTTTGGCTTCATCTGGGCCAGTTAGTTTTGTTCTCACCCCTACTTACAAACTGTCAAAACACGCCATCCATTTCATAACTGTGTTCTATATAAAAAAAGAACAACTAGACCATTTTCATCTCAGTTGCTGGGGAAGAATTCCAGTGGAATGGACCTAACAACACAAGGGAACTGGAAGGGAAGCTTCAGGCAGGCTGACTCAGATACCCAGGCTCCTTTCTGCAGTATCTCTGGAGACAACAGCAGCAGACGGACAGCAGTCGGAAGGCATGTTGCAGCTCACATTGTAACTCGCTGGAAGAGGGTGATGGCAAAGCAAATGGAAGTCAAAGGGCACAGAACTCAAATCTGCAGCTTCCTGGAAAATAAATTACTTCTAGCCTAGAAGGTACTCCTGTCTTCAGTTTCTTTTCCTTTTAATATACTCAGAATGCCTACCACCACATTGTTTTTTCTGAAAAAAATTCCACTACATATCATGAGTTGACAAGAAAATCTCCAATGGCTCCAAGCTGACTGGAGGGTGGTTCTTTAATTTGCACTAAGGGCCCTCCCCCAGTAGTTCTATCCTCCCCCAAATAAGCCCTTTCCCTGACAAAACTGGCCCATCCTCTGTCCCTGGAACAATGCCTGTCCCCACTGGAACATTCTGGAACACTCTATTTCCTTTCTTGGAGAATTATAATCCTTGCTTTCCAGCTAATGTTCACCAAACACTTGCTACATACTAAATGCCTATTTTATTTCATTCTCATTACAGTTCTATGGAGAATGAGTTATTATTATCCTAACTTCACATTTCAGAATACTGAGGCTTAGATAGGTTATGAACCTACAGTCACATAGCCAGTAAGTGGGCAAGCAGAGATTTGAACTGAGGTCTTTACTTTCAGGGCCAAACTCTTTACCACTGTGGTGCAATG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ACTATCTGATGGTGACCCCAGAGCTCAGGCAGCGTCACCTGCATGATAAACAGAGCAGGTGAACACCTTTTCCCCAGCAGAACTGTACTTCATATCAGTTATCCACAGTGTTGGTGACTTCCTCCCTCAGAAGAAGAAACTGAAACTTCCCATGGGTCTGAAAGTCTCTAGTCCAGAAGGTGACATTCATAAATGCCTATAAACAGCTGGGACACCAAACTGAACTGTTTGGAACTAAGCAGCCTGAGTATTCCTCCAATGCCAAGGATACTTTCTCATTCTCTCACTATGGTAAGGCAGAATGACAAGAGAACTCAAACCCACGCTGCAGGCTCACAAAGCCCAAGCCCAGTACACATCTCAGTGGGACAATGGGAACACTGGGGGAACTGTGCCTTCTTTTCTACTCCTGACTGAGCCGTGTTAATTTTCCCATTTCCTTAGTAAAATCTATTCCTTAACACACGCAGGGTGAAGTTGTATGATCAGTCTTGAATCCTGGTACATGGTGATTGAAGACCTAGATGGAATGTGCTGGACACAGCCACCACCTATGATGCCTTTTGGCATAAATGTTAACCACTCTTTTACAGTTGAGCTAAAGTCCCACTTATTCTACAAAGAAGTTCCTGATTGTCCTTAGTGAAGGGGGATCCTTGGAGCTCCAAGGATCCTATAGCAGAGTTTATCCTCTGGCCTCTACACAAAGCACATCTCTGATAAGTTATTGGTTACGGCATCTTTTCCACTAACAAATGTAGACATGAGAGAGATTCTAAGTTTACAGATCATCGCAGTAAAGTGAGTCCTACAGGTTGTTCTGGTTTCCCAGGGCACAGAAAAGTCATGTTTACACCATACTGTAATCTATTAAGCATGCAATAGCATTAGGTCTTAAAAAATAATGCATATACGTTAATTAAAAACACTTGATTGCTAAAAAAATGCTAAGTGTCATCTGAGACTTCAGTTAGTTGAAATCTTTTTGGCAATAGAAGCATTGAAAATCACTGATCACAGATCACCATAATGTATTAATAATAATGAAAAAGTTTGAATTTTGTGAGAATTACTAAAATGTGACACAGATACATAAAGTGAGCAAATGTTGTTATAAAAATAGTGCCAGTAGACTTGTTTGATGCAGGGTTGGTCACAAACCTTCAGTATGTAAAAAACCTAATATCTGTGAAGTCAATAAAACAAGATATGCTTGTGTGCATTTAGAATCCAATGAAATTTTCATCTTCGCAAAGGTAGGGGAGGGACCCTATAAATTTAGTACCTGTAACAGGCCCAGTGGCAATCCTAGATACAACAAAGATTAATGCCTATTTGC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5075 gene=ENSCHIG000000038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CAGGAGCACAGTTGGGAGCTGGGTGGAGCTCTGACTCCAGGAACATTTCTCAGGCTAGAGGTTGTTCCCTTAGCTACCTGCCTCGGGCCAACAACCTGAAAATGAATCCTTGTTACAGCTGTGCATCTGGCCTATGTGGATGGAGGCACTGCTGGCAAATGTGAGATTTCTGAGGACACAGATTGGGAATTCCAGGATCTGGTCAGATTGGAAGTGCAATGGGCTTCATTTGATGGGAGCTAGCAGTCCTAGAACTACCCCCTTTGAATTGTATCTTGGAAAAACTGGGATATAAAGAAGCTCTTCTTCTCAAGTCACTGATGGTTTAAAACAATTTAATGATTTACACTTATGGGTAAAATTAAAACATTTTTCTTCTCTCTCTGCCTTGTCCCTCCAAAGTTGGAGACACTTGGGTTCTGAACAGCCTTATCAAGGTAAAAAAGACTGTGTCCCAACATATACAGAAATCTCAAAGTATACTGGGGAGCTCTAAAAGAAAAATCCACCCAACTGATGTCAGGCCTATGGCATCTATCATGTTTCACTGAGTATTACATTCTAGTTTTATTAATTAAGGTCTGTATTTACTGACTCACTTCTGAGTTAGTTCCTTGTGGTTATGTTACATTGCTAAGAGGTTTAATTAAGTTATTAAAAAGGACACTCTGAGTTTGTTTCTAAAGTTTATCCCAGTAACCAGTCTTTAAATAAAGATCAGATGCTCCAGGATCTACAACCAGAAGATTAATAGCAGGCTATAGTCATTTAACAAACTCAGTCAGATGACCTGGAAATATCACTGGGCTATACCTAATTAAGTTCTTGACTTAAGGTCTTACTTGTGATTTTACTCTTACTGCTAACTATATTGTTTTCTATATTGCCTGTTTCAAGAAGTGTTGTCCCTTACATTATCAAGTCTGTGATGGAGCCACTGATATAATGATGGTGTGCAGTTCCATATAAAATCCATAATTATAATGGTGTGACTCTGTATATGAAAAGAAGCAAGAGGGAATATTCTCCTGGACCAAGAGACTAGTGAGACAGGTGGGTCCAGAGATTTTGCTACTCACAGGGCCTAATACAGTAACAGCACATTGAGTGGCCTATCAGTGAAATCTTCAACAGACCTGGTAATGAGCTTTCCCAGCACTGTGGGACAAGATGGTCATGAAACGCCCCCAAACCATGGTCAAACTCATGGCCATAAAGGGGCCCTGTGACTGGAAATTGGCCCTTGCCATCTGCCTCTACAAAGATTAAATCATGGACACTACAGCTGCTGACCTTCGGCATCCTCTGAAAGGAGTTCAGGGTGAAAATCAGAGATTAGACACTTGCTCTGTGCTCTGAAAAAAAAATGGACAAAACAAGCCTTTGAATAGTCAGATATTTTCAGGTAAAAAAATTTTTGAGCCCAAATTCTTGCATTTTCTCATACCTAGAAAAACTCTATTTACAACTGTTAATAGTAACAACTACTTTGGCTTATATGTTAATACCACAATAAGAGGCTAAAGCCTACTTGGACAAACTTAGACAACTAGCTATGACCATAGTGAAAGTGAAAGTCGCTCAGTCGTGTCCAACTGTTTGCAACCCCGTAGACTAACAGCCCGTGGAATTCTCTAGGCCAGAATACTGGAGTGGGTAACCTATAAGTCTCCCTAAAACAGCTGTATACATAAGGGTTCAGACTCATTCTTCTAAAAAGAAATGGTAAGATTTATTTTGTCTGTTAAGGTTCAGGTTGTCAGTCTTTCAACTACTTCTAACTGGGTTTGTTATACCCACATTCAAAATGTATATGAACATGCCAAATGGCTCCATTCTTATAAATAGGGCAGCCCAAGTGTTGACTATATCTAAACCAGGATCAAAGTTACTAGCAAATGTAACCTGATTCTTACTCTTGCTTGGACTGCTGATTACAGTAATTCTCTTACTGA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GGTCTTTGCCTTTTAATCTACTTGTCTAGTTTGTTCTTTCTGAAGGATACAACAGCTTCCCATACAAAGTAACGGTGATGCAGAGATTCTGGTCACTCTTCAAAACTGGACTCCCCTGATGTTCCACTCTGATCGTAGATATAATCTTGGTTTACAAGCTCTCCTTGGTGAAAAACTATCTTGACTGTAATACTTGTAATCATTCTGATTTTGCTGTTTTTTCCTTACATCTGTAACTGTGTAATAAGATTTGTTTCTAACCATCTGAAAACATTTAAATTACAAATGATTGTTCATGCTCCTACAATTTCTACTGCCTCCTCTAGCTATTACTTGGGATCCTTGGATCAGAAACCCTAAATAAAGGGGCAATGAGAATACATTGCTTCAACAACTTAGGGTCTGCCCTCCTCACCTGCAGGAAGCAGTTACTGACAGATTTCTCTACCCCTTTCTCCTCAGCAAAAATATTCTCCTAAAAGAAAAAGGGGAGAAGGAGAGAGTTAATTTAGGCAGGTTGATAAGCAGTCCAAGCCTAAGGCCTCTTTATGGAGGAGGTACACATTCTTTCTTTTTCACATTTTTCTGCCCTGGACAAATAGGCCTTTGTAGGCAGCAGTATCTCTTGTTCAAGGACATGCCTCTTTTAGAGCTT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STRG.2938.1 gene=MSTRG.293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CGGTGCATGCTGGGGCCCGCGCGGCCCGAGGGGCTGCGGAGCCGCCGGCTAGCCCACCATGTCCACCCACCTGCGGCAGCAGAAGGCTGATCTCCTCCACCTCCTTCAGCGCCAGAAGCGCGTAGCCGACCGCGTGCTCGAAAAGCACGTGCAGCAGCACCTGAAAAGGGAGCCGGGATACCAGAGATCTCAGTTCCTGACCAGAGATTGAGCCAGGGCAATGAAAGTCCAGAATGTTAACTACTAGGCCACCAGCGGATTCCTATATCAGCTTCAATTATGAAATAAAAGGGTGCATTGACTAGAAGGAAAGAATGTCTATGTGAAAAATAAAGATTAAATGTCTCCTTTCCTAGGATTCCAATTCCAGTCCTCCTTCAATGATAAGACTCCCTTCCCAGGTGCCAAGGCCATACTGACTCATTGTGTATGTGCTGATCTATTTCTTTTTTTTTTGAAACCTCGAAGGAATGTATCCCTGATTTGTTTAATGTTCTTTGTTCTGATAAGATATAAAACTGTGCTGAAAACCAGGATTCTCTGGAGCAGCTTCTCAGAGTTATCTAAGAGGCTGTCTTCTGGGATATATTCTTCAGTTTGGCTCAAATAAATCCTTTTCTCTTCCTATTATAGATTGTTTATTGATTATTTTTGAGACACCGTGGAACACAGAAGAGTCATTAAAATGTGTGTTCATGTATCCACATGAGAAAG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1883 gene=ENSCHIG0000000135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TTACTTCCCCTAACCCACGCAGAGAGCACATAAAGATTTTATTTCTTTGAAGGAAAAAGGAGAAAGAAATATGTTTGCTCTAACATGACGCAGAAATCAATGATGATGCTGTCTTAACTTGCTGAGCTTGTAGAAAGAGAAACGCTAGTAAAATTTAATACTCTGAATCATCAAAGGATAAATGGAAGAAGACATCTTTATAAATAGGTGCCAACAGGAGACAGAAAAGGCAAGAAAAAATGAAGCAGAGAAAAGGAAGTTTCAGAGGCGAGCAGCAGGCACAGTGTCCGAAGGGACAGAGATCAACCGCGGCGGTGTGGGATAAAGCAACAACATCGGCGGTAACAGAGAGGTCGCAGTTGACTTTCAGAAAGATGGACATGTCTGGAGCCCATAAAGCTCAACAAAATCCTGTTTGGCACTGCCTTCAACCCTGCAGGATGACCTTCCTCATGAAGCTAAAGAGAGGAGCCAAGGCTTAAGCATTTCTTCCTTGAGAGAACCAGAGGAAACCTGAGAAGCTATACTCATGGAGCATCTCCTAACTGGTGTTATCTTGTAGACTTCATTGAGAGTTATATACCCTTTAAGCTAAATGTGATAACGTATAATTCATATAAAATCTATGTGTTTCAGTCTCATCCTCTCACATTTTCAAATCCAGTCTTCTATAGCCCTAATTCATACTCCAGATGTCTACCTTTCTACTATGTCATCCACTGCATTACTGCTGAGCTCCAGCTCACACAGACACACACACACACACACCATAAACAAGAGAGATTCAGAGTCGGCGTATGAGAAACATTTTAGTATGACCTAAAGAAAACATACGTGCATAAATATGAAATGAACAAACGTCTGGCATACAAAATGTATTCCAGCATATATGATGTATTTTGATAATTGCTATTTTATTTTCAATGCTAATTTTCATAAACTGATTAGTTCATCAAATAAGAGGTCTCATCCTACAGTTCAAATCCATTTTGCCGTACATTCAATTTTCAGATTGGACCCTGGAATCCATTAGTGTACAGTCAATGAAATTCTTTACAGAGTTATCTCCTTTTCTGGCCTACCATTTAACTTTGTTTTCTTTATAAGAATGTCGCATGAAATAATTGTGCCAAGTATTTTCTTTCTTTCTCAATTAATCTCTGAATGTGAAAGGAAAATATATATCCTCACTTGCAAGTAAAATTAAGAGTGACGGGCTTCTCTGAGAAAGATAAGTGTATATATGCATGTACATGAACACAGATACATAGAGAAGGATGTAATTACAGTAAATATAGATTTTTCTTCTTCTTTACTTAGTTTCTCAAGAGGCAGGTTAAGTGGTCTGGTATTCCCATCTCTTTCAGAATTTTCCACAGTTTATTGTGATCCACACAGTCAAAGGCTTTGGCATAGTCAATAAAGCAGAAATAGACGTTTTTCTGGAACTCTCTTGCTTTTTCCATGATCCAGTGGATGTTGGCAATTTGATCTCTGGTTCCTCTGCCTTTTCTAAAACCAGTTTGAACATCAAGGAGTTCACGGTTCATGTATTACTGAAGCCTGGCTTGGAGAATTTTGAGCATTACTTTACTAGCGTGTGAGATGAGTGCAATTGTCTGGTAGTTTGAGCATTCTTTTGCATTGCCTTTCTCTGGGATTGGAATGAAAACTGACCTTTTCCAGTCCTGTGGCCACTGCTGAGTTTTCCCAATTTGCTGGCATATTGAGTGCAGCACTTTCACAGCATCATCTTTCAGGATTTGAAACAGCTCAAATGGAATTCCATCACCTCTACTAGCTTTGTTCGTAGTGATGCTTTCTAAGGCCCACTTGACTTCACATTCCAAGATGTCTGGCTCTAGATTAGTGATCACATCATCATGATTATCTGGGTCGTGAAGATCTTTTTTGTACAGTTCTTCCATGTATTCTTGCCACCTCTTCTTAATATCTTCTGCTTCTGTTAGGTCCAGACCATTTCTGATCTTTATCGAGCCCATCTTTGCATGAAATGTTCCCTTGGTATCTCTAATTTTCTTGAAGAGATCTCTAGTCTTTCCCATTCTGTTGTTTTCCTCTATTTCTTTGCATTGATCCCTGAAGAAGGCTTTCTTATCTCTTCTTGCTATTCTTCGGAACTCTGCATTCAGATGCTTATATCTTTCCTTTTCTCCTTTGCTTTTCACCTCTCTTCTTTTCACGGCTATTTGTAAGGCTCCCCAAACAGACATTTTGCTTTTTTGCATTTCTTTTCCATGGGGATGGTCTTGATCCCTGTCTCCTTTACAATGTCACGAACCTCATTCCATAGTTCATCAGGCACTCTATCTGTCAGATCTAAGCCCTTAAATCTATTTCTCACTTCCACTGTATAATCATAAGGGATTTGATTTAGGTCATACCTGAATGGTCTAGCGGTCTTCCCTACTTTCTTCAATTTGAGTCTGAATTTGGTAATAAGGAGTTCATGATCTGAGCCACAGTCAGCTCCTGGTCTTGTTTTTGTTGACTGTATAGAGCTTCTCCATCTTTGGCTGCAAAGAATATAATCAATCTGATTTCAGTGTTGACCATCTGGTGACGTCCATGTGTAGAGTCTTCTCTTG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STRG.9591.1 gene=MSTRG.959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GGAGCCTGTAGGATTAGTGCGGTGTCCAGGGTGGGGATGCTGGTGCTCCCCTGGACCCTCATTAGATCTAGACAGTCGGGAGTAGAGCCTGAGAATCTGCATTTGTAATAAGGTTGGGGCTGATGCTGCTGGTCTTCAGATCACACTTTTAGTAGCAAGAACGAACATAGATCAGGATTCCCACATGCTGTGTATCAG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9824 gene=ENSCHIG0000000723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GGCCTGTTGTCCCCCCGCAGTAGCTGCTGAATGGATGAGTGTTAGGGGCCAAGTGATCCCTGATATATGGGAGGGAAAGAGGAACCCTGGGCCTAGAGAGGTCGGCCAGCCAGAGCCAGGAGTAGGTTGTTCTATCCGGTCGCCACCACCGTCACGTGATCCTGAAAGCCTTCCTCGCGCCTGGAATTCCTTCCACCCCTACTTCTCAAAGATGCTGCGCACACTAAGACGGAACGCGAAAGTTCTTGGAGGGGTCCTGCGGCTGCTCCAGCTCCGGGACCTGGCTTCGCAAGGACTCCATTTCGAACTCGGCTCCGGCTCGGTCTTCCCTCGACGCCCCCAGCGCCGCCCGGGCCCCCTCCATCCTGTGCGCAGAGGAGCGGAGAGACGCCGAGCGGGACGCTCCTGGGCCCAGCGCTCTGGACTGTGCTGATTTTTGAAAGTTATGGCTTGGGCGGAGAGCGGTTGGCCAAGCCTGTAGAAATCCTGGGACCTCAGTAAAATCAGCGGGTCCAAAGGAAACGGGCCTGCTTGTGGAAAGGAGCAGAGCTGAGTATCTGGGGAAGGAGCGGGACACCTGAGAGGTCGCCCCCAAGGCAGAAGTCGCAGGGACACCTACTCTGGAGGCCCGACTCCCACTCTGCGAACTCAATAAAGACTGAGAGATTAATAAGCTTGAAAATGTGTATTTTCACCGGGACCAGTAATCTAAATACCGTTAAAAATATATAGATTCCTGGCGGACTCCACCTAGACCTACCGAATCTCATAAGGGGATAAAGAGGCCAATTTTCAACAAGCGCCCCAGGACTTCCCAGGTGGTGCTAGTGGTAAAGAACTTGTCTGTCAAGGCAGGAGACATAAGAGACTCTAGTCTGATCCCTGGGTCGGGAAGATCCCCTGGAGTTGCTGCTAAGTCACTTCAGTCGTGTCCGACTTTGTGCGACCCCATAGATGGCAGCCCACCAGGCTCCCCTGTCCTGGGATTCTCCAGGCAAGAACACTGGAGTGGGTTGCCATTTCCTTCTCCAGTGCATGAAAGTGAAAAGTGAAAGTGGTCGCTCAGTCGTGTCCGACTCTTAGCGACCCCATGGGCTGCAGCCCACTAGACTCCTTCGTCCATGGGATTTTCCAGGCGAGAGTATTGGAGTGGGGCGCCATCGCCTTCTCGGCAAATTATGCTAAGAAATTTAAATAAAAATTTTTGAAGAGGAAAAAACCTTGTATTCTACAAGTCCCCTGCCACAATTATCTAAGCTTTTCAGTAATGCAGCAGCAGTATCATTTCAATGCTTTGTCAAACTAATGGCTCCAGAATACTATAAGCCAGGCTTCAGAGCAAAATTAAGATTTTAGTTTTACTAGTTGAGCATTTTGTAAGAAATCACAACATAAGTCTAATATAAACATATGTGCCTTGAAGACACTGCTATCAGATAAAATGTAAACAGTTTCAAATATGAATTAAACAAAATTATCCCCAGTGAGTGTGGGGATACTAAGAAAAGTGTCCGTTTCTATAAACATCAAAAAGTATTTTTAATTAATTCTTCACTGCATATAAATGTCTGCTCTATTTGATAACTGCAGCAAATACAATAAACACAGTTATCAAACATCAGCCTGAACCATAAAGAAATCTTTATAAACAAAGAAATAATAAAATTCCTAATAA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ATACAGAAGTGAGAAGGATTAGCAACTGAGTATCTGTCTATTGGTATTTTTAAAATTTTACTTAAGAGACCTCAAGGTTAACATTTTAAAATAATTTGGCTACATTACCATGTAGTATTTAATAAGTTTATTTGGGCTTATACCATGAAAGTATCATCTGACTAATCAAAGAATTTTAAAATAAAAATACTAGTAATTTTGAT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AACATATCTGGCCCAAACCATGTTTTTCAAAAGAAACTGGATACAACAGCACCCACTGAAAAACAAAGGTGGGGAGAGGGGCTGTAATTAATAAGGAACCAATATGAACCAAATCTCCCTACAACACAAGAAATTATTAATCAAATGTACTTCAGATGTACTTTATCTTTGGGGTTTCTGGGTATGTCCTCACTATAAAAATAACCTAAGTTAAACAACTGCTCCGTTACACTGATACTGGATCCAAATCAAAGAATCAAGCCGACTCCTGAAGATATCCTCTGTGCCAGGCAATGGGATTACAAAGAGGCATTTAATTAAGACAAGCTCTCTACCCTCAAGGAGCCCATCACTCTCCTAGAGAAGAGAGGGTATTAAATACAGTAACAACAAAAGGGGCATGATCCAAGTGCCAAATGAATGTCTATAATGGATGGAATACTATCAAATAGTAGTACTGCAGGGATTCTAGACTAGAATGACCACAGGACTGAAGAGGTTAGAGGAGGCTTTGTGCAATACATAGAAGCCATTATTTGAAGGAAAGACAGG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STRG.3782.1 gene=MSTRG.378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CGACGCTAGAGGAGGAGGAGCCGAGGTGGTGCCGCCGGCTGACAAGCGGCTTCCTCCGCCTCTGTTTGGGCGAAGCGGAAGCGATGCCTTCGGCCCTGTCCCTGTTTGGCTTCAGGCCTGAGCGAGACTGGACTAGTGGAAGTCGACAGGAGGACTGCACTGGGCATGGAGGAGAATGCAAGAGGACGCATCTTTGCCAGCCGGTGCTTTCCCGCCTGCCTCTGCCTTCCAGGCTTCTCCTCCTGAAGGAGCAGACAACGGGAGGACAAGCAGGAGGCTGACGAGGCCCAAGAAGGATCGTTAATACCACATCTGCCAGAGGCTGTATCTGTTCCTGAGGGAGAATGGACAACCCTTCTTGCTTTGAAGCTAAAACAGGGACAATCAGGAATGGATGGTTCATGTCATCTTCCTTCCTTTTTTTTTTCTGTTGGCATCTCTGAATACAACAGGCTTATTTTTCAGGTTCTTAGTGTTACATGCTCAGCTCAGTGAACGCAGAAGGGTGACTTAGAAAGGAATAGGATAAGTTGTTTTCCCAGCAGTTCAAGTTCCCCAAGCTAACGCAAAAAAAGTAACCTGAAAGAGCTATGATACTCTTCAATTATTACTTAAAATCAAGTATAACACAGTTTCTGCCTAATCTCATATTTCTTGTACCCAAACGGAAACGCTCACCATAATTAAAGTTGCTCAAATTGCTGCTATATTTCCCACTAGGAGGATTATAAATCTGCCTGGCATCCCTTTTTGGTCCTGCTGAAGATTTCTTGGGAGGTGAACCTGAAGTTGTATCTTCACTGGCTCTCTTTTGCCTATAATGGTAGGAAGAGCAGCAATGAAAAAAAAATTCTTTTATATCAGAGGCTAGCAATAAATTTATCATATTAGTCACAAAAGACACCCTAAAGATGATAGTGACATCAGAAAAAAGGAAATAACATCTGATGTCATCAAATTAACTCTGCTTCGGTTATGCAGACATTGTCACAAGGGCATTTACAAGGCTCTAAAACAATCTGAAATATGTAGCTTCATAGATTATACACAAGTGACTCATTTCATAGAACTTACCAAAAAATTCTTATGCCACAGCAATACAGTGGTTTGAAAATTCCAGAGTTGTAGTCCACCAGTTTATTTTATAAACACTAGATTAGATTTTCTATGTAAGTCATGCTTCTAATAGCTATATTTTAACATCTTATTAAGACTCATTTAATAATGTACCATTTTGTACAGGAAATGCAATAATCTGAATTCAGACTTTTCATATTTATAAATCAAATATTAGAACACTTTAATCCCTTTTAAATATGTTTCTTACCCAAGTTCAACCTTCTGTACAGGCTTCCAGGATAATGTTACTGTGCTCTTATAAGAAGGAGGAATATGGAAGAGATCCTGAAGAAACAAAATGAAGAGATTTCTGAAGTATTTGGTGGTGTGGCACGTGGCAGTAAAGATAGGAAATGGGAAGACACATCTTTAATCTTAGAAGGAGAATAACTTATCCACTTGCTTTTGTGCTAGTGACTAAAACAAGAACCTAGGGAAAACTGCATGAGAAAGTAAACAAGGACAATTTGGTTTGCAAATGACATACATTACCTAATTAATGTCATTTTGTGCACATCACTTAAGAAACTGCAGCTAACTTTTTTCAAGTGTCGTTTCAGGTTACAGGACAAAATATCAATTTTTATCAACTTCAATAAAATCTCCAAGTGGTTTCTTTTGCACAG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GTCACTAAGGTGCTTTAAGGAAAATATAATGGTGCAATCTGCATTTGCTATTGCAGATTTTTAAGTGGTTCAATACTAGAACAAAACCAACGGTCTGTTTTTCTTCCCCTCAAATATCTATATATTACCAATAATGAAAAATTCCACATTATTTAAATACTAAATTATCAATATATGGTAATGCAAATATTTGCTAAATTTAAAT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ATAATTCAGAAGTGAAATAATCTAGTCCTCATTATACCCTCAAAACTATGATGAATTTATATTTATCATTTTCCCCTAATTTTTATATATAGGTAAAATCTGATAAAAGTAAACTGAGTTTCTTTCACAGTATTTGCTTATTCTAAACATTATCTTCAACTTTGATTTATGGTATCAGTTCAAATAAAGTAAAATCTCACATTTTAATGTATTAATTCACCATTTCAAGCTATGATTTATATTTAAGATTTGAAATAAATGGAGCCTATTATAAAAATTTTCTTTGAGGTGTGAGTCAGTTTTCTTCCCTCTTAATGCCCTTTCCCTTTTCCTCTTGGCACTGATAATTCATCCCTTAATGTCTCACTGTTTTCTCTGAAAAGTTCCCTTTCTCTTCTTATAAAAAGTAAGTATTCCATGGGATTTTTACCAGACTACTTTTAAGACATACCACTAGCCCTGATTTTGTTACTGTCAGGCTTTGTGCTGTAAGTGTGACAAATAT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4774 gene=ENSCHIG000000035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GGAGTCCGCCACCCCCAACCCCCACAGCCCCAGCGCCTCCCCGGGCCCCTCCCCAGAGACTTTGATTTCATCCCCTCCCCGCCCCGGGCGGGCTGGCAGGTGCGGGGGTGGGAGCCGTCTCCTGCCGGAGCGGCTTTGCCAAAGGTCCGGCTGCTGACGTCGGAGCGCCCGCTCCTGTCAATGAACGGCAGCGGCAGCCTGGGGACTGGCTGGCAACGAGGCTACAGACGTCATCGCCTCCTGTTGGACGCGAGGGGGGGTGTCCGAGCCGCAGCTCCGGCTTAAAGGAAAACTCTCCAAGTTCCAGGCAGCCGGGGAGCGCCGTTCCCGACAAGCACATGCACCC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CCGGTGCGCGCGGGCACACGGGCGGGCACACTCGCGCACTCGCACACACGCACACTCAGACACGCACGCACCTTCGCACCCGTGTTCCCTATAGGTGTGCGGTCCAAAGTTGCGGCCGCAAGGAGGATGACCAGCGCGAAATGAGGACTGCCCCAAGCCTTTGGGACGTGCCTGCGGAGCGGAGCCGGAGCGAGTGTTCTTGGAGAGGTCATGAACTCGGGCCACCCGGGCTCATGGGCAACTTGTTCTGCGCAGTTCTCAATGGAGCCCCGGACCCACCCGGCTCCTGGCTCGCCTGCTTCCCACCCCCCCTTCTTTGCTGCTCCTCTTTCTTTTAAATGTGTGAAGTTGAAGTGGAAAGCAGATAGGTGCTTCGCATACTTTGGCGGATACAGTGGTGTCCCGAATCCGTGGGTTCACTTTTTAAGTTGCCAGTTACCCACAGCCAACCTTGATGCAGACACATTAAATGGAAAAGTCCAGAAGTAAGCGATTCATGAGTTTTGACTGGTCCCTTCTGAGCCGCAAGGTGGAATCTGTTCTCTCCAATCCGCTCGGGACACGGTCATCCCTTTGTCCGGCACGTCAGCCCGGTGGGCACTTAGCAGCCCGCAGCTGTCAGACGGGCGCTTGAGGCGTCACGGGGCTGCAGTCAGAGTGACTGACATACTTGCTCATGGCCCCCAGGTGCCAGAGGACTGATGCTCGCCGCTGTTCTGCCACAGAGAAGCCGGACAGTGCATCTTCTGAGTGAAAAAATGAAAGTTCGTCAGTAAGGAAAGAAAAAATACGTGCTGAGGTTGCTAAGATCTACTGCTAAGAATGAATTTTCTATCCGCAATGTTTTAAAGAAGGAAGAAGAAAGCTGTACGGGTTTTGCTGTTGCATCGAAAGCTTTAAAAATTGTGGCCATGGTCCATGATAAGTGCTTAGTTAAGATGGAAAAAGACATTAAATTTGTTATGTAAGATATTTTGAGAGACCACATTCACATAACTTTTAGTATAGCACACTATAATAGTTGTTCTATTTTATTATTAGTTGTTAATCGCTTACTGTACCTAATTTATAAATAGGTATGTACATACAAGAAAAGGGCCGCCAGGTGGCGCTGGTGGTAAAGAACCCGCTTGCCGGTGCAGGAGTAGGTTTGCTCCCTGGGTCGGGAAGGTCCCCTGGAGGAGGGCAGGGCAACCCACTCCAGTATTCTTGCCTGGAGAATCCCATGGACAGAGGAGCCTGGTCCATAGGTTCACAAAGAATTGGACATGACTGAAGTGACTTAGCCTATACGTACAGGAAAAAGCATAGTATATATGGGATCCTGTACTACCGTGGGTTTCAGGGGTCTACTGGGGTCTTGGAATGTACCGCCCTGTGGACAGGGAGGGACAGCTGTACTGATGTAGAAACAGATGCAAGATCAGAGGACGTGGTAAGTTAGTCTTTTTAGTCCCTTTGTCCTCCCCCGCAGCACGCGCACGCACCTGTATATCTGCACACACGGCGTGGGCCAGGGCTGAGGGCACAACAGAACATAGCACTCACCTAGCTCTGCCCTCTGCTGCGGCCACCGGGTGGAGGCGGTGTGTTGGAACAGCCCAGGAAACCTCGTTCAACTGTGACCGTTACCAGCCACCCTGTCCAACCCACAGGTTCTGCCTCCATAATCAGAACTGGTCTCCAGCCCTTCCCAGGGCTTCCAGGCGATCCCAAAAGGCCACCCTTCCCCCAGACTCCGCCATCAAACCCAGCACACACACAGACACACATACAAGGCAGGCACCTGTTCATTTGTGGACCCTGATGCTTAACAACCAGACTCTGATCTTGACCTTTCTTTGCTGATCTTGACCTTGTGTTCACTTACACTTCCAGTGGATTCTTAAAAAGAGATTGACATAAACAATTTGGAATCGTAGTAAAAGTCCAGAAGATCACGCTATACACACCTAAAATTTACAGGCCTGAGGCTGGTGTAGCTTCTTTTGTTTGGTGTACACTGCCATCTAGTGGTGAGATTCTGCATAGACGTGCAGTTTATACCCCGCGCTGCGTAGTCCCACAGAATTGTGTAATTACACCCCACACCGCAGCATATATAAACCTTGTAATTAGGATGCCACTGTCTTCCCTCCCTCTGTGTCTGTATCCTTCCCCTGTGTTCTTTGCTGTATTCTTTCCAATTAATCCTGGAGCCCCCACCGCTGAACATGTTTGCAGTAATTTTCCTAAACAAAGCCTGGCACATTGTCTTGTTCAATTAATCTGATCCTTTGTTTTTCAGTTTTTAAGTTGTGTCCAGCCTTTGCAACTCCTCCGTGGACTGCACCACACCAGACTTCCCTGATCCTCACTGTCTCCCGGAGCTTGCTCAAACTCATGTCCTTCGAGTCAGTGATGCCACCCAACCATCTCATCTTCTGTTGCCCCTTCTCTTTTTGCCGTCAATCTTTCCCAGCATCAGGGTCTTTTCCAGTGAGTTGGCTCTTCACATAAGGTGGCCAAAATATCGGAGCTTCAGCATCAGTCCTTCCAATGAACATTCAGGGTTGATTGTTTTTAAGATTGACTGATTGGATCTCCTTGCTTTCCAAGGGACTCTGAAGAGTCTTCTCCAGCACCATGATTTGAAAGCATCACGTTTTCAGCACTCAGCTTTCTTTATGGTCCAATTCTCACATCCATACATGAGTACTGGAAAAACCATAGCCTTGACTATGTGAACATTTTTAGGCAAAGTGATGTCTCTACTTTTTAATATGCTGTCTCGGTTTGTGATAGCTTTTCTTCCAAGAAGCAAGTGTCTTTTAATTTCATGGTTGAGATCACCATCCACAGTGATTTTGGAGCCCAAGAAAATAAAGTCTGTCACTGTTTCCATTTTTCTCCCATCTATTTGCCATGAAGTGATGGGACCAGATGCCATGATCTTAGTTTTTTGAACGCTGAGTTTTAAGCCGCTTTTTCACTCTCCTCTTTCACCTTCTTCAAAAGGCTCTTTAGTTCCTCTTCATTTTCTGCCATAAGGGTGGTGTCATCTGCATATCTGAGATTATTGATATTTCTCCCCGCAATCGTGATTCTATCTTGTGATTGATCCAGCCCAGCATTTCGCATGATGTACTCTGCATAGAAGTTAAATAAGCAGGGCGACAATATACAGCCTTGATGTACTCCTTTCCCATTTTTGAACCAGATCTGTTATTGTGGTTGTTAGCAGAAGGAGATCAGTTACACTTGATGTGGGTTAATTCCTGTGTTCCTCTTAACTGTGTGAAAGGGCATTTTACATAAATCACTCCAGCAACATTAAGACTAAGTTTATACCACATTTCGCTTTCTTTGTGAGATTCAAACAAACCAAAGTGATTCAAATTGATTGAAAATAGGTGTGTAGTATATTTTCAAAGCAGAAGGTGGGAACTCAAAGGTGCCTGGCTTTTGGCGCGGACTCTGCCGCCCACCAGCGAGCTCCGTGCTGGGCAAATGATTTAGACTCCGTGTCTCCCAAACAGACTGGGAGTGAGTGGCCTCCAGACCCCCGACCACCTCGCTCCTGTGGCCCCCCGAGTGGCGGCTAAGCAGGAGTCAAGCTGAGGAGTCAAAAATGGATGAAAGATGCTCTTTTCAGTCCAAGTTTATGACATTTTTTAAAATTTATTTTTAATTGGAGGGTAGTTGCTTTACAGCAATGTGTTGGTTTCAAGTCCTAGGAAATTTTGAGAGAGAAACATGACTTTTAAAAATATAAATTTCTTTATCTTAATTGGAGGCTAATTACTTTGCAATATTGTGTTGGTTTTGCCATATATCAACATGAATCCACCACGGGTGTACACGTGT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CATCCTGAACCCCCCTCCCACCTCCCTCCCCGTACCATACCTCTGGGTCATCCCAGTGCTCCAGCCCCAAGCATCCCGCATCCTGCATCGAACCTGGACTGGCGATTCATTTCTTATATGATATTGTACATGTTTCAATGCCATTCTCCCAAACTGTCCCCCCCTCGCCCTCTCCCACAGAGTCCAAAAGACTGTTTTATACATCTGTGTCTCTTTTGCTGTCTCGCATACAGGGTTATTGTTATTGTCTTTCTAAATTCCATATATATGTGTCAGTATACTGTATTGGTGTTTTTCTTTCTGGCTTAATTCACTCTGTATAATCGGCTCCAGTTTCATCCACCTCATTAGAACTGATTCAAATGCATTGTTTTTAATGGCTGAGTAATACTCCATTGTGTATATGTACCACAGCTTTCTTATCCATTCGTCTGCTGATGGACATCTAGGTTGCTTCCATGTCCTGGCTATTATAAACAGTGCTGTGATGAACATTGGGGTACCCGTGTCTCTTTCAATTCTGGTTTCCTTGGTGTGTATGCCCAGTAGTGGGATTGCTGGGTCATAAGGCAGTTCTATTTCCAGTTTTTAAAGGAATCTCCACACTGTTCTCCATTGTGGCTGT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TTGCAGTCCCACCAACAGGGTAAGAGGGTTCCCTTCTCTCCACACCCTCTGCAGCATTTATTGCTTGTAGACTGAGAAACACAACTTTTAAATGCACATGCCCAGGTCCGTGTCCCCCAGTCCCCTGAGAGCCCAGAAGACAGAGGCCCTGGTGACGCACACATGGTTGTGGGTTCTGGGGAGGGGTTGTCTCTGGGTGAGGGCCCCACGACCTCTTTCGGCCTCCGGGCGGTGGCCAGGTCAGCGGTCTGCCTTTGCACGCTGCCTTCCTCGCCTCCTCTCTGCAGGCAGGACCGCTGTGTTCGGGGAGTGGGGAATTC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STRG.1201.6 gene=MSTRG.12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GAGGCGGGGCGCCTGGAAACGGCCGCCGTAGAGTTGGCGGACTTGCGAAGGAGCGAAGATGGCGGAGTGAAGCACATTGAGGCTATCTGGCCTTTGGGCCAGGGGGCGGGCCGGCCCCCGGGCGCTGGAGTGCTTCTGCCGGCCCTTTCGAGGTAAGCCGGGAAGGCTAGGGACGGGGAACTAGCAGGAGGTGGCGCGGTCCAAACCATCCGAGGAGCAGAGTGCAGAGCCTGCCTGCAGCTGGTGCGGGCCTTGGCTGGGCGCTGGTTTCCTTCTGAGCTGCCCTAGGGCGGCCGCCCCTGCCTTTGAAGGTGTGTTGCACCACTTCTCAAACCCGTTCCGCC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CCTCAGTGCCTTGGGCTTGGCTGCGTTTGTGCTTTCGGCTCGTTACCCAGTGGTTGCACCCACGCTGTTGTATATCTGGCATTTTGTGTCGTTTATCTTTGAAGAACATCTTAGTTTTATTGGTTTGTTTCTGTTCTTCGTCTCACAACTTCTTGCCCACTGTTTTGCCTTGAGTCTCGGGTTTCAATCGAGGCCTGTCCGAGTTCTGAGTATTTTGTGTGCCCGTCCCGTTGACCTTGAGATTTGATGTAACAGGTCAGGTTCCTCACCCTCCCACACCACCCCGCCCGGGGATTTCAGTTTGAGTCTGTGTATCGTGTATGTACTCTTGCTTAACTCTGTTACATCCATTTATTCCCACTACCACCTCTCAAACTTTTTTAAGGTCTGAGAAAGCAGCTTTGTCCTTGTATACCTGATAGTTGCCTAATGGCGCATTAGTCTCGGCTGACTAGATAAAATTCACCGTAGTTTTCCAGAACTGAAAGAGTCAGTGTACAGTTTAATTTATATATATATATATATAAATATATAAATTTTTTTTTAGAATGAGGAAGAGTTTGGGGAATTATTATTAGAAAGTAATTTGTTTAATGGGGGGAGGTTGCAAAGTATAATACTCAGGCATTTCTATTCTGTTTTTGTTTAACTTTATGGGATGTATCTTTTTGTAATTTGAGTTGTTATGACCCCTCACATTCGGTCTTTCAGTTAAATTGTGGGAAGGGTTCCTGTTACTAGGTTTCTGAGTTGGTGAAGCCTGTTTGAAACTGGCACTTTAGTTAGGCCCGGTTCAAATGACGTGTCGTACTACAAATGAATGTGACTGGTAAACACTTTGTGCTGGCTCTGGATTTAGCAGACCTGAAAATACTGGGTGAAGAAATAAAAGCTTTTTGTTGCTTTTGTCTGGAGTAGTTTTTTCCTTTCATTTAGGAAAATAAAGAAAATATGGTGCAGAACATTCTTCTTCCTACCTTACAAACAGGGGAGTGGTCATCTTTACTAAAGCAGAGGTCTTCTGTGGGAGGAGAGGGCCCACAGCATCATCAGATTCTCAAGGGGAACCTTCTTTAAAAACTTGAGAACCACTGCTTCAGGAGTTTTGACATCTTTATAAAATTAATGCCAGTGCAGATAAAGAGTAACTTCTTTTCTGATTGTTCCTTCCAAATAGTGTTTTATAATGTTTAAGACTTGTTTCATTTGGATAATTATGCACATGGATGCATGTAGCACACATGAGGGCTATGTCCTTACTGTAATTTTTCTTTCTTCCCCTTACTGCAGGAAGAACAATTTCCTTGCCATTTAGGTGCTTTTATATTCATCTCAAAAAGAAACAAAATGCTGAACTCGGGATTTGGCAAGTGAGTAAAAGTAGCTAATGCTTTTAAATACTGTTAAAGTAGCTCAGAAATAGCTAGATGGAAGTGGAACAAGAAATCATTAGCTTCAACTGAGAATGAATATCACAAGTGAGTATAAATTATTTAAGCTAAATCATTTATTTTCAACAAAACCAATGTATTAGATATAAAAGAAAATAAAAATTTGATCATTTTCCCAAACCAATAATTTTTATTGGATAAGGAGGAAAGATTT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ATATTCACTTAAATTTGAATTATAAAGCTCTTCAGTACACCTTTATTATCTCTTGGTATGAATCTATTCTTCTGAATTTACCACAGAAGTAAAGTACATTCTGCTGCTCAAAGAGCATTAAGTGATAGTGCTTTCATAGTAGACAGTAACCTTATGTGCAAATTAGGGTTCATAGCTACTGTATTAGTTTCCTGGGCTATAAAA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TACTAAGTGGGTGACTCGGAGATCAGACATCTAAAATCAAGGTGTTGCGGGGACCATACTCTCCCTGAATGCACTTGGGAAGGATTTGTTCCAGACCTTTCTTCTAGTTTTTGGTAGTTCTTCGGCTTGTGGCAGCATAATTCATCCTTTACAGGGCATTCTCCCTGTGTATGTCAGAGTCCTAAATTCTCCTTTTATAAGGACACTAATCAGATTGGGGCCCATTTGGCTTCAGTATGACTTCATCTTAATTACTTATGCAGTGACCCTGTTTCCAAATAAGGTCACATTTTGAGGTACTTGTAAGACAACATACGAACTTGGGGATGACATATGACATAGTTCAACCCATAATGTCTACTTAGTCTTACACCTTGATTATTGATTATAATATATGAAAACATTGAACGTTCAACTGCTTTACGGATTAAAATCTTGTATCCCAATTGTATAAGGTGCTTAAATATAGTCGAACTCATAGAGCCTGACAGTAGAAGGATGGTTGCCAGGGGCTTCAGGGAGTGGAAATTAAGATTTATTTAATCAGTACAGAGTTTCAGTTTTGTGATACGAAGAGTTATAGAGATGGATGGTGGTGATGGTTGCACAATAATGTGAATGTACTTAATGCCATTGAGCTGTACACTTTAAAGGGTTAAGATGATAAATTGTATGTTATGCATGTTTTACAATTAAAAAATGAAAAAGGTTAGTGAAAAGCTCCAACTATGTATATTTTAATATTAAGAAAAGGAATAAAAACGGAGGAAACAGAGTAAGTGCCCTTTAGTTGTAAGTGTCTTTATCTTATGCTTTTAGAGTAAAGGCTTTGTTGCTTGGATTTATAACCTGAATTAATTAAGTCCATGCAGATTGTTGAATAAAAATTCAGCTGAGTTAATCAATTTTAATTGAAGTATAGTTGATTTACAATGTTGTCTTAATGTCTCCTATACAGTAAAGTGAGTCAATTATACATATACACACACACACACATTCTTTTTTATATACTTTTCCATTATGGTTTATCCCAGGACTTTGAATATAGTTCCTTATGTTAATACAGTAGGACCTTGTTGTCCATCCATTCTGTATATGATAGTTTGCATCTACTAACCCCAAACTCCCACTCCATCTCTCTCCTACCTCAACTCCCCCTTGGCAACCACAAATCTGTTCTCTATGTTTGTGAGTCTATTTCTGCTTCATAATAGGTTCATTTGTGTCATATTTTAGATTTCACACATCAGTGATACCATACAGTACTTCTCTTTCTGACGTCACTTAGGATGGTAATCTCTAGTTGCATCTATGTTGCTGCAGGTGGCATTATTTTGTTCTTCTAGCTGAGGAGCACTCCATTGTATATATGTGCCACATCTTCATTCATTCATCTGTTGTTGGACATTTAGGTTGTTTCCACATGTTGGCTGTTGTGAATAATGCTGCTGTTTAACATAGGGGTGTGTGTGTCTTTTTTAAGTATGTCAGCAGAGTAAAGATCAGATTGGCGTCACTAAATGATTCATGAGTCAGGCAGCCTCTCATCTAGCAGATAGAAAGGACCTCCACTGAGCTGTAGAAGAGGAAAGGTGGGAACGGGGCAGAAACAGGAAATTATTAGCAAAAAATACAGTATTTCAGGGAAGGTCATCCTCCTAAGAGGAACAGAAGGGTTCTGCTGACCGGGCAATTCCAGACTGACTGGTTAAAGGTTACATTTCTGCAGGAGGTTGAAACTGCAGTTAGGTTAGGTATTAAAGTCTTGGTTTGGTGATGTGGGGTTAGCACAAGGGACTCCATATTGGGCCTGAGTAATAGAAATTTTACATTTGTATAGCAACCTATAAATCTATAGGGAACTGATAAGCACTTATCAGTGCTTTTGTACTTAGAAAGTAAGTGCTTTTGTATTTACAAAGTACCTTTAAATTCTGGTACAGAATGATCTCTAGTATACTTTAAAGGAAAAAGCAGGGTGCAGAACAAGGTGTATAGTGTACTTTCATTTATAGGGAGGAAATAAATCTACTTAAGCAGATCTATATTAGTATAGTCTATCCATATTTGGGGGCAGAAACTGTCTAACAAACCCTGGATTTGTTTCAAATAGGACACTTTAAAACTTAATTTGGATGACAGTGAGACCCACTTTGTTTTATCAAATGTGTTCTGGATTTACATAGCAAAGTAAGAAGGTACTTAACTCCTATGGTATATCATTCTTCATGTCCTTAGAGGAAGCAAAGTGTATGAGCTATTTATTGTGCATAACCAATTACCCAAAATTTGGTGGATTAAAACAACAGTAAACATTTATTATCTTTCACAGTTTATGTGGGTCAGCAGTTAGGGAGCAGCTTGGATGGTTTCTGGCTTGACATCTCATAAGGTTATATAGTCAAGATACTAGCTAGGATGGTAGTCATCTGGTCTGATTCTGTGGTGGCTCGTTCACATGGATAACAAGTTCATGCTGGTGGTGGAAAGCCTCAGTTCCTTCCACTGTCAGCCTCTTCCAGGGCTGGTTGAGTGTCCTTATGATACAGCAGCTGGCTTATCCCAGAACAAGGCAGGAGCCTCAATCCCACCTCTGACCTTGCCTCAGAGGTTACTCACTCACTTCCTCATTCTTTTGCTCATTGTTTGAACACTAACTAGTATACTGCAATACAGTTTTGACACTAACCATCTGGAATTAATGCAGACCCCCCCCCACCCAAGTCAAAGGACATGACCCCCAGGAAGACTGCCCTTACTTTAGATGTCAGCTGTATTTTGAAGGATCCTCAGG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TCTACTTCTGACCAACTGGCTGCAGATTCAGGAATTCCGATGACCCTGTGCTTCTACATTGTCTCCTAGAGTGGGGTAGTCCTGCTTCTCTTATCCAGTCACCTTCCCTGTTGAAATGTGGATGTTTCTTCTCTACACGTTGCCTCCGTGACTTGCACTGGAAAGGCTGCTCTTCTTTTTGCTCCCACTCACATTCAGCACAGAGAAGCCCTGGGCACAGTCCTTCCACCAGGTTCTCCTGGAAGAGAGGAGCAGCTGAATCACAAAGGAATTATTTCAAAAGCTGAAGGCTGATGTCTCGTTTGAAGCAGATGCTTTGATGGTGATATTTGTGAATTCTTTACCTTTTGTTCCAAACAAGAAGACTGAATATAAATAGCAGGTATCGGTATCACATCAGGGTTCTGGGGTTTTTTTGTCTTCCAGTTTTAATCACTATCATGATAAGCACAGTTAAGACTTAAAACAGTAAATTCCAGATATATGTTCTAATTTGAAATGAAAGAGATGCTTAAAGAGATGGCTTACATATGTATCTAAATCCTGGCTTATCCTTTGACATGGATTTACTAGATAAGAACAAAGGTCCCGATTTGCAATAAAACCGTTGATGTGATAAAGAAGTAAAAAGACAAGATATCACAAGGTTACTTCCATATGTGAATAAACCATCACAAACCTATAAATAGCTGTTTTTACATATGTAAGTCCACAGTTTGGGATGATAAGAGGAATTTTTCTCCTGGAGAAGGAAGCTGTGGTTGACTTCATTCTCAGAAATCTTTGGATATTTGGTATTTTTAAATGTTTTTTCATTCATCTAAGGAGTGACCACATTGTGCAGATGCTAACCTTATGAATGCATGCTTGGGTTTAGTGAAAGATTGGTAAAAGGAAACAAGTTTTGACTCCAGTGATGGAACCCTCTTCACCTCTGGAGCATGAGAGACCTACTATATTACAAAGTGTTTCATT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TTGTGGAGTCTTATATAGCGCTTGAGACTTGGTTTTACATGCTGCTAAGGCTGGAAGAAAAGTGGCATAAGTGGATTTTCTGTTCAGGGGATGTGATGGACCCTACCGTATGACCTGCCTCAGCTGTGGACATAGAGGAGTGGAGGAAAAAAGGAGGAAACTTTCCGTATTACTCCTTTCCCTTGGAAAAATAAGTGAAAGTGCTTTATGCAGCTCTGAGTTTATGGCATTTCACATTCTTACAGCTCTGTTTTTTGTAAAAGCATAAATAACTGTTTTCCTTTGACCCAAAATGGGTTCTTGGCTATTTGTTTTTCTAGGCAATAGGTGTAATGTCTGACTGAAAAGGCTTGGACTCAGGTAACTTTCTCCAGTTGGAACTGAACTTTCTCATCAGAGAATGGACCTCAGAAGAAATGTACCCAAACGTGATTGGTTCCGTGTAGATTTAGAAAAATTCAGAGTGTGAAAAAAAGGAGGGGAGAAACCCTCAAACAGGAAAAATAATTCCAATAAGAAAAGTAATGCACTTCCTTTCTGTGAAAACATGTATTA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GAACAGTCTATAGGGTAAAGCTGTCCTTGCTTCCAAGTCAACAGAGGACCACTGTATGAATTTCCAGGTCTTTACATAAGAAGGAAACCTTTTATAGTAAGTCTGTGAGTAGAGAAAGAATTTAAAGCTGCTTCGATGAAATTAAGATCAAATCATCTTAGATTATCTCTGTGATATACAGAATGTTTGCCCAGGGCCATACGTGCTGTGCTGCTGAAATCTTGGGAAAGATTTATCAGAATTTGAGAGTGATAGAAATAGCCAAAATTGGAAAATAATTGAGTATTCTTAATCATTAGTTAAATTGGTCAGCTAGTTTGCATTGACATAAAACATTTTGGCAAAATAATTACATGATATAGATAAAATATAATTTCCCTTAATTGCGAGCAATTACTCAGTGCTGTAAAGCATAGTCAAAGTAGCTTGGATAAAGGTAACTTAAATTTTTCTCTTAGTAACTTCTCAGCCATTTCCTGATGTTTTCTCTCAGTATTTTGGAATTGTTAAAAACTGTAGGAATGCTTTAGGAATGGAACCTGCCTATATAAGTCCCGTTCGTACGTTGAAAATATCTACATTTGTTTGTTAAAGCCATCTCCTCCCCCCGCCCTTTTTTTTTTTTTGGCAAGAATCTTTTGGCAGGGTATAGCAGAGACGTGTACCAGCAGAACCAGTGAAACTGTCTCTTTTCCACTTGTTTAAATATGTGTATCAGACTCATCTTCTCAAGTTGCTTTACATATTTTCATTTCACAGCTAAGAGACCACTGCTTAATGCTTTCTTTCAAATTGTTTCTGCATCTTCCATGATTTTCATCAGATGGCACTTAACAAAATGGGTATATTCCAGTTGTATTTGCCCGGTGTTTACTTACTGCATCCACATTGTTTTCCCTGATGTATTTTGTTCCACTTCATGATGGCAAAAGCTATAATTTTAGGCAGGACTATGCCTCTTTCTGTAGCTGTGCCTACTTCCTTTACTTTGCTTATCCATGTTAGCTGGCATTTTTTTCTTTAAAAAAAGTTGAACAAAAACGGGATATGTGCAATAGAAATATATATATGTATATTTTTTTTTCTAAATACTTGTGGACAAATGTTACAAGTTGTTTAAGAACAACAAAATCACCAATGTCTTCCATTTTGAGATGTGTATAGTTTTGTAAGCATTAGTGCTTGGTAGCATATTGTAGTGCCATGTTAGGGGTTAGTGCATGAACTTAGTAATACTTTAAACTTCAGGATGAATTACAGAAAATAATAGTGTAAAAAGATTGGGAAATCTAGACCTTTTGTGTTTTTTTCATAAATATCTGAATCTGTGATATTCTCCCTGGGGAAAAAGAGATTAAAGCCAAAAGTACTCATTTAGGAATAGAAATGTGGGGTCACAACATGAGATACTGTCTTTGAGGATATTTAAGCTTTTCATGAGGTAGCTGGAAAGCAGTTGCCTTTGTGTCTTTATGAAACCTTACATCAAAACAAGGCCCTATTTCATGATTTGGCTTTGCTCTCTCAAGTTTGAAGTGAAATTGTTCTTACACTGTTTTCACATTGTATGTCTGGTAGGTTTATTGTTTTCCCACTCCTTTTGCATCAGATTATTTTGTATTTTGCATGTTACCAAGATTATGTGTTTATTGCTCAAGTGACTGTTTTTCTGATCTGCAGGCCATTTATGCTTCCATCTACAGTATGCTACGGGTTAACAGAACAACACTGATCAGTAGTTCAGAGTGTCCTAGATGAATTTCTCATGGGTTTTTCCTGTTTTTAAATCTGCTGAATTGTGTATTGATGGGATTCTAGACCTTTTCATGAGAATTGGAAATGAAGCTAAATGGAGCCTACCTAGGCTGCCATGTGTTAACTCTCTGCTTGGTTATAGTGATTGCCTCAGACAGCTTTCACTTTTTTCTGCTTTCCTCATAGAAATAAAAGTTTGTTTTGTTCTGAAAGCATAGCTTTCTGCAGAAAAGAAATTCCTACCTCTAAAAGCTTTCTTGAGAACTTGGAAATGGCAGTTTTCTGCTGTGGTTTTTAGATCTCAGGAGAGTTCAGGATAGACACAAATTCTACAGTTAGTATGATAGGAAATGCAAAACATTTTTAATGTGGTGTGACACGTGCAGAAGCAGGCTTAAACAAATTGACTCTTGGGCAGCAGATCTCCAGGGACCCAGGTTTTAGATTCTAAGATTGTACTTAAAAGTGGTTGTACTCTTG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AGTAGTTTAGTGCCTGGGAGAATCCACTTCTGCAAAGCATTTAAACGTTTTTAAAAATACCTCTGCAAAGGTAATGAATGCAAAATAGCAGAGTATATAGGAAAGGATATTTCCTATTGCAAAAAAAAAAAAGCCATAAAACAAGCTCATAATTTTCAGGAGGTAGAATTTCAGTAGCAATAACAGTTTTGCATGTATAATAAGTTGCATTAGCAAGATTGTACAATAGACTACTACTTGAATTTGAGACTGCGATCAACAGAATTCCATGAAAGGAAAAAGATGTTTTAGATAAAGAGTGTATAAAGGTACTTAAAAAAAAACTATGAATGTGCATGAATATATCATTATGTGAGAAATAGCAACTTTTGTGTAAGTCAAAGTTTAAATACTTTACTTGGTTGCTAGAGCAGAGGTTCTTTAGAGCCTCGTTAAATTAACCTTATCTGATGCTTAACCTGGAAACATACCCCTGCTGACGTATCCCCACTGAAGCGCATCGTGTGGGGATTTTGCTCATGACGTTTCTTTTAGCAACAGGCCATTTATAAAATGGCATACATTTTGCTTTGTCACCTCATCTTTCTCCATTAGTTTCCTGGGTACATTTTTTAAAAGAGAGAAAAGTTTGTTGTGTGTATATATTTATGGTTTAAAAAACAAACCAAGAGCTTGGATAACTGGCTTTTCCTCATGCCTATTAGTATAGGGGAGTTAGGATTTCAAGGTGTTAAGCAAAAGGATTGAAAGGAATGGCCAAAGGCAGTACATCATCTAATGTAGATGTGCCAAAGCCTGGGGTTTATGACAGCTTATTTTATCAGGAACCCAGCAAACTAGTTTCTTGATCTGAAGAACAACACAGCTCTCACATCTAGATGTAATTGTGGAACAAGGGCGACTACTTTTACCTCATGTTCATCTTGGCCATTTAGTACCTTGAAGATTCCCCAAAAGAGTGTGTTCCCTTGTTTCCCAGGGGGGAAAGCTGAAAGATAAATAGAGTGGATCTAAGAAGATAGTGCCTCTTGAATACTAAATTCTTAAATGGCAACTCCAAAGGATAGAGAAAAGGCTATATTATTAAATGATTATAGCTCCTCTTTATATGTCCTATGCCTTCAGTTGGTGTTAGAGGCATTGGAATAACCAAGCAATATTCAGACATCTGCACGATCATGAGG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ACTGCATGTTACAGTGATGTCAACAGTTGAGTTACTTAGAACAATTAAAGATTACCCTCAACAGCCACATAACAGTTCTAAATGCTCAAATATGCTCTTGAGTTTTTGTGGTCTCAAAGTATGGTTGATTATTTTCCAATATTGTGATCCCATGTTTACTCTTTATGTACCTGTGATATGCAAAATATGAAGAGACCCTTGGCCTCCAGGAGTTTACATTCTCATGGTGCTGCTGGTACAAGCAAATTGCTTCTCGTTTATTCAGAACATTGCTTGGCTGTTAATTATACCATGTTTGGAAGGATTCCTTGGCCAACAGTTTTCAAAAGCAGAGGGCTATGCTAAACTTCAGGGCATTGATTTTTGAGTTTACATTGTATTAGCTCTGCTGTTCATAAACTCCTTTTCCCCAGGGAGCTGTGCAGGTATGCTCATTAATGTGAATCAGAAACCATTCTGCCTAAGAGCATTTTCACCGTCTACACCACCTATGTATGCTCTTCTATGCCATCACTGTCAGTAAATGGCCAAGAAAACTTAACTGCTCCAGAGGACATCTGTCAGTACTCTTTTCCCAAATTTTTACATTATTCTCTACCCGAAAGGACCAGAATTTGCAATTAAGCCTTTTATAACTGAATAGGGTCCAAATTTTAACCTTTTTGTGTGTGACTTTTGTACCTCTGTTCTGAAGCAGCATTGTGATAGATGTGGAGCAGCTGCCTGCATTTCTAAGCAATCACTTTATCAGCCTATATTTTCAGTGGAAACCGCATGTATCCTTGTAATTTCCCCTAATTCCTCTTAGTCAAAGAGTTTACTCTGCATGTTTATTAAAACTGGGTCTGAATGAAAGTACGAGCAATAGTGGCAGGCCCGTAACTCTTTAGAGTATAATATTCCTAATGCATGGTTGAAAATGTACAGTGTTAATGTGGTTACTAGTAATTATATATATCCATTTATTAGTAATGAAGCAATAGAGACTTAAACCACTATCTTGAATTTATTGTTTGGATCATTAGTTTTCATTTTCTAAGTAAAGACTCTTTCTTCCGTTGAAAATGGGAGCTAGAACAGGGGCAACCACAAGACATTCAGACTGTCAAGAAGAGAGCATAACAGTGCTCACCCTCTAACTTCTTGCCTGGTTCCATTAGTCCCCAAGCATGTTTAAAAACAAAGCACAAACTAAGCATGTTGAATAAAAAGCTGTTGTGGCTCTAATAATCAAGTGCAGAGTTTCAGAAAGGGTATGGAGTGCCAGTGTGGAAGATGTAACCAGGAATGGGATTTGTCTGATAAAGTTTATGTGGCTTAACTTTGGATCTCTTTAAGACTAGAATCTTGAAAGTGAAGAGAGACAATAATGCACGTACTTCAGATGTTCCAGGAT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GGTAACTGGGCAGCTCTTTGGATGGTACTGCTATTAACCAGCCGTAAGAGTTCCTTCCAGCAAAGGAGCCCTTTACATTTTATGGAGATAGTCCTTAAAATACTCACATCTGTAGTTTGGTTTCTCTGTTGTTCCTGTATTCAAATTTTCAAAGAAAAGTTTTATAGCCAGAGTTTTATAATTTGTTGCTTAAAGTTTTTTATGCCAGGTAAAAAGGAGCAGCTTTTCCCATTTTGAAGAAAAACCTTGTCATTTATTTTCTTGACGTAGAAAATAGACCAGTTTATTGTGATAGCTTACAATTTTTTGAGATGATTTCTGATTTTGAAATAACCTATGAAAGAACATGTGATCATGACAAATGTACAAATGGGATTCATTGTATCTGAAAGAGGCCTAAGTAGAAGAGAATTCAGAATTAGACTGGTTTTCACTAGGCACCATCCAGTTTCACATTCAGTGATTGAAAATTATTTCTACCTGACTTTAATCTTTGCTGTGGGATTTGATTCCAAATACCTTTGGATAACTTTCCAGTAGTTAAAAATTGAATTACTAATAGTCATTTGACTCAGTTCAGGAAGTGAAATGTCATATCCCATATGTAAAGTTTCTCTTTGGTACTTAATGATAACATGTCTGCCAAACAAACCAGTAAAGATTAAAGGACAGAGTTTCTCTCATCTCTGCTTCCATTATTCCACTAGGGCATATTAAAATGTTAATATTAGAAATCCAAACATCACAGATTTCTCCAGGAACTCACAGATTTCTCCAGGAACTCATACTTCTCCAACGTTTAAGTCAGAATAGATATGTTAAGGTTAGAATTTTCAAAAGATTTTGTCTCCTTTGGTGATGGTATGCCACACCATAGATTAAAATGTTTTTCTCCCAGGGATAAGTATTCTGGCAATAAATTATCATCAGTCCTTAAGCAACAGTAATGTTTTCACCCTTACCTTAAAACCACCGATCACTGGTAATTTTAAAAGATTCATATTAGAATAACCTTCACAGAGACTTACTTCAGTAGCTTGTTTTTACTGTTCAGCATCTTCTTCCCATGGTATATAAGATAATGTTAAAAGACTTTCATTGACTGTTTGGAATTTTACAAAAGGCCACTTACTTTCTAATCTATGCATCTTTGGGATTGTAGATTAAATTTTATTCTTTGCTGTAAAAAGGAACTGCTGTAAGAGTTAGAAACTCTGCACCTGTGTACATATATATTTTGGCAATAAAGCAGCATGGGCTGAGAATGCACTGAAATTTTACTGTGTTATTATTTGGAATGGGTAATTGTAATAATGCAGTAAATTATGGAGATTGAAGAAGGAGCCTATTCACAGACCTGCACTGAGGTAGGCTCCAGATGTCAAAGAAAACAAAGGACCTGGGTTTCTTGATATCAGGTTGTAGCAGTTTCTGGTGTAGTTCAAGGAAAAAACAGGTAACCATATGAATAAAGAGGCACCACATTTAATGTATGCCCTTATGCCATCCCCTTTTTTAACCTAAAGTTAGGGCCAACTTTATGCTAGGTCTAGGAGCAAATGTGTAGTTTCTGGTAAGGAAATAAGTGAGCTAAGTTCAGTAAT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TTATTGCAGATAATCCATCCTATCTGAAATATATAAAACATTTAAGATGCTTTTATATTTAACTTTAAAAAGTTAAATAACTAAAGAGGTTTTAACACTAAGATACCTTGTAGGTTTAGGGGAAAGGAGTTATTTCAAATTTTAGAAAGTAGATGTTACAAGCTTCCTTGAGATTTGGCTATTAACAAAGAACAGCTGTGTGGGTTTTGTGATGTGACAACTAATGTAGTTTCTTTGATTTCTGAGACTTCATTTAACACAGTGATACATTCTGCTCCCAGGTCCTATGCTAGATGGTGGAGTTAACAAAAATTGAAGTGGTTTCTGCCATTAACTGAGGAGCTTGAAAGTGTACAACTTGGAAACCTCCAATATGCAATTTTTTTGTTCTTCTAAGTACATAGATTTTTTTTTTTTTTAAAATACTTTTTGGGTGCACCACATGCCATGTGGGATCTTAGTTGCCCAACCAGGGGTTGAACCCATGTCCCCCACAGTGGAAGCACAACAGAGTCATAACCACTGGACCACCAGGGAAGTCTTTTAAGTACATGGAATTTTGAAAATACTCTTATTTAACACATATACAATGGTAAATGATATCTTTACAGAGTCTGTTAATATCAGCCAGTCATTGATATTACACTTCCCAGAGGAGCTCTTATACCACTAAGGCTTGTTTAAAAGTCAGTCATTTGTGAGTGTCAATTAATACAACATTTATAAAAGGCATATACCAAAATTGTAAATGAACATGCCCTTTGACTCTGTTCCACTTTAGGAATCACTCCTACAGAAATACCTGGACAGATATGCAAAGACATGTACGAGGGTCCAGTATAGGAATGGTTAAATACTGATGCATTCATGACTGAATCATATGGAAGTGTTAAGTAATTGCTGAGGCCTGGTATAGAAAGCTGTGACATGTGCTATACAAGAAGCAGGTTGCAGAATAATGTGAAAATATTACTGCCTATTATGTCTGTCCACATGAATTAAAGTTATAATAATTAGCATTTATTGAGCATTTACTATTAAGCACTACTCTTAATTAACATTAGATGTATTCACTAACTCATTTAATCCTCACTGTAGTCCTAGTTAGCTTTTAACCCCTATTTTAAAAGAAGAGTTTAATTCTTTAAGTTCATGGCTAATAAGTACCCAAGCCACAATTTGAATCCAAATCATTTGGCTCCCAGATTGCTCTACTGTGCCTCTCAAAAATATAAGGAAGAGTGTACTTTACCCTTTACTTTGACACACATCTACTATATCTGACTTTGATTCTAGAGTAAACATATGATTTGTATTTGGGAAAAAAATTTAAAGTCAACCATCTTGATTAGATGTCAAGTCTAAGCATTTAATTTTCCATTGAAAGTTTACCAAAACAAATCCAAAGTTAAAATAGCTACATAAGATGAGCTTAATTTAGATAAAATATGTTCAGGTAGACATACCATACACAGTACAAACCCCAGGATGAATCACTAGAGACTATTGGGTCTCATTCTTCAGGAATAGAGCTTTTCTGGTACTGTTTGTTGCCAGAGGCTTCCTCCTTACTTAACCAAATTTTGCAAACTGTAAAGCATAAA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GTCGGAATTTTCTTTCTCAAATATTTTTAAAGGAAAATATCCTTTATGCAGTCAAAAAGGAAAAGAACTTGCTATTAAACCTACTGGGCACGTCTGAACCATGTTACCCTGTCTGCACGCCACCCTTGGCTGTATCATCTGACTACTAGTGCCAGCCCCTCTGGGTCTGCTTGCCACCTCTCACCCATTGCTCACAGGACAACACAATGAGACTCTGAAAAAGAAAATTTGATCCTGTCATAGGGCGTCCTCCTTTAAAATTCTTCCAAGAGCTTTTCATTGTTCTTGGGATAAAAACAAAGATCCTTCAGGAGGCCAATACGGCTTTGCAGCCTCTGGTTTCTGGACACTATTACAACTCCTACGTGCCTTTTTAGGGGCCTCACTGGGCCCTCATATAAGCCGTTCCCTCTATCAGCTTATTAACTCCTACTAATCTTTCAGAAAAGTTATGACCAACCTAGATAGCATATTAAAAAGC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1640 gene=ENSCHIG0000000117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TACTGAATAGAAATTGAAACCAAACAAAATAAAACAAGCAAATTCTCCTCCAAGTGTGAGCACCACAGATGAACTTTTTTCTTGTGATCTTCCATTTTGCAGGATGTTGCCACCGACACTGAAGTCTGTCAACTGACTATCGTTTGGAGTCAGCTGAACGGCTTATACCACATACAGGGGAAAAGCATAAATGTGTGTTTGACTTCCATGAAATTAATGATAGATGAGCTACTAAAGAGAGAGCAAGAAGAAAAGCGAGAGCTGAGAAAATAATAATTTAAATATTATGAGCAAGTCTCTTTACTGCTCACGTGACCTACAATAGTGTTGTCCAGGAGGAAGAAAATGAATCCCTGGAGTGTGTACTACACCCGTCTTTATCATCTCAAATCTCATCTCACAGACAGTGAACTCATCTTTGTTGTCAGCATCAGTCATCATGGTGGTCAGCGTTGTTACTATCAGAGCTGGGCAAGAATACCCAGGATGCATGTCAAGCAAGAAGTGGAGAGAAGAAGTGATGTCCCACTTTCTCAGATGGGGCACTTTCTCAGAGAAAGCTTCCAAAGGTTAACAAGTAAGAGTACAATTTTTAAAGATTGCATCCCACTCCGAGAGTTTGGACAGATCACTTGAATATATTGGGCTCCAAGTAGAGATATCCCCTTCCCCCAAGAGAGGCACAGAAAGTGTAAACTCTTTCTTGTGATCAGGCCAATTGCCAAATGTTTGTGAGGGTAGGAAACCCAAGTCATCCAACAATCAAGCAGAGAGTCAATTGTAATAGATACAGTGAAATATGATATGTTATAATTATGACAAGAGGCACTGCAAGATCCCAACCTACGTGAATTATCAGTCTTGCTACTTACCAGAGCACTAATAATACACACATATTAATATAGTTCTTGTTCCAGGGACATGGTAGATTGAGCTAACTAATGCGTAATGTTCTCTTAATGCAGTTATATAGAAATGCTGAATGAAGTAGAATTCAAAACTTTTATATCACAGCAGAGCCCAGAAAAGAAAAAATGCCACATGCCAGGAATGAAGAGTGAACCCCGTCAGACCTGTGCATAGCTGATTGACTGCTTTCCTAAGAGCCTTGATGCAGAGACCCAGGCTCTCTGTGCCTTACAGTTCTATCATCTTTACCATGTAATCTTCAAAGTCACTGTGCTTATTTTCATTAAGCTGATGAAGGATAAGAGCACAGAAGATGGCTTGTTGGAAAGTTTTATGGATCAGACCTACAAACAGCCTATAGTACTTCCGTTAAACTTCTGGTGAACTTTCTTCACAGTGGCTGGGAATGTAGGCTAGATTGTACCAGGAGGAGGAGGAGGAGGAGGAACTTTGTTCGGAGATTATCGTATTGTATAATGCAATACAAGAACCTTATAATGTAATGTTATTGTAAGCTAAGTAACCTTACCTTCTAACATTCTGGATAAATATAAGTTGGAAAAAAAGGCACAAACTCTGAGTCTCAGTTGCTTACATTTTGATGAAGAACAGATTGAGAAACTTT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ATAATAGCTGAAAGTCTTTGTCTCTAGGTACATTCTCTTTTTACATTATGCTCATAGCTGTAATGGATTCCATCTCTTCCAACAGTTGAAGCTTGATACCCAATTGCATAGCAAAGGAGGATGCTTTACTTTTCCGTTAATGGCTAATAAGTATATTTCTGGATTCAGGAAAACATGTTTTCCTTTCGCTACTCAAAATTGGTGTGTATTTGTTGCCTTCCTTAGAAAGCTATGAGTGCATATAATACAGGAGGTTGAAATATCTGCATGTTTTAGAGATAACTGAGTTCAAGTGCCAAGGCCAAATTATAGATGTATTCAATCAGATGAAAACATTAGTTTTTGTATTTCTGAGCATATTTGCTTTGTAGTCATTCAAGTAAGGGAAAAGGAAATGGCAACCCACTCCAGTATTCTTGCCTGGAGAATCCCAGGGCCGGGGGAGCCTGGTGGGCTGCCGTCTATGGGGTCGCACAGAGTTGGACACGAGTGAAATGACTTAGCAGCAGCAGCAGCAGTATTCAGATAAGAATTTAGTTTTGCACATAGCTTGATTTCTTTGTTTGCTCTCACAGCCAAACCCGACTCCACTTACTAGTCTCTGCTGCAGCTTGCTGTAAGTGGCTACCTGTGTAGTATTACAGGTATTCCAAGTACAGCTTGGTGGAATCCGTAAGAGGATGGGTAAGTATTGTCTTTGGCCTGCCACAGGCAGGTGGTTTAAGAGCTAGCGCATTTCAGTCCTCTTTAATTGTGCCTAGATTTGTTATTAGAGTGGGACAAAGCCTAGGAAACTAGAAATCATATTGGAAAGGTTTGAGATACCGAGGTAAAGCTGGGGGAGGGGTCAGCATCTTACAAGTGTTAGTGATATACATGGTCTGAATCTTCGTACTCTTCTCTTTGTACATTGGGAGTAAAGCCATTAGGTGGGGCTGCAGGGTGGCTCAGATCTGAGAGCAAACACTGACCCCTCGTTCTGCACTCTTGGCTCTCACTCAACCATCTGAGGAGACTTTGGGATCCCAGGCAAGGGAACGTCTCAGAGTCTTTCATGATTCCATTCCTGTCTTTGTCAGAAACTTCACAGAGGATTTTTCTCAAGACCACAGCTGCAGAGGGGTTGTTTCAGGTCAGTGAGAAAGAGGGATCCACTCCTTGGAGTGAGACTAAATAAAACTGTAAAGTCAAAAAGGTTGCAGTTTTCACAGCAATCGCTGAGAATACTCAGGGCATACAGGGCCACTGAACCACTGTCAGCAACATGCGGTGTGGACCTGACCTGGGATTCCCTTACAGCTGGAGCAAAGAGCAAAAGACCATGAAGAGCTGTCCTTTCTGACATCTACAAGTGGGTGTCTGTGATTCTTCCCTTTGTTTCTATTTAAATTTTCATCATTTGGCCTTTATGAATGGACAGATGACTCTGATCCTTGCTTTTAACTTTTTCTGGAGGAACGGGTGAATAGATTGCACGTCTTTTCTGCTAAACCTTGAGACAGGTTTAAAACTAACCTTGTGAGAAGAGAACTAGCAGAGCCCTCAGCCAGTGTGAATCCTCCACTTGGCATCTGGCCTGGAAACTTCTCTCAACCACACTCTCAGTGCTGTCAATCCGCAGGCCTTTCCTCCTGAGTTCCG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STRG.3965.1 gene=MSTRG.39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CTGAAAGAGTATTTGAACGTGACAGGTTAAGCTATTTCTCCAGGGCCCTTTTCTCCCAGGAATGTTGCACCTGGCATTTCAGTTTCTGGAGGTTTTTTTTCTAAGTGTTGTAAGGCATGAGCAGAAGTCTCACCCAGGTGTTCCTGCAGCTTTGACAACTAGTACTCAACTGCCAGCGCTACTTCTCTGAGCATCTCTTGGAGATCTTGC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9835 gene=ENSCHIG000000072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ATTTCTATTACCCTGGATAGTCTAGATGGCACTTTTTAGATCTCACGTTTTGTTTGGCTTCATCTGGGCCAGTTAGTTTTGTTCTCACCCCTACTTACAAACTGTCAAAACACGCCATCCATTTCATAACTGTGTTCTATATAAAAAAAGAACAACTAGACCATTTTCATCTCAGTTGCTGGGGAAGAATTCCAGTGGAATGGACCTAACAACACAAGGGAACTGGAAGGGAAGCTTCAGGCAGGCTGACTCAGATACCCAGGCTCCTTTCTGCAGTATCTCTGGAGACCAGCAGACGGACAGCAGTCGGAAGGCATGTTGCAGCTCACATTGTAACTCGCTGGAAGAGGGTGATGGCAAAGCAAATGGAAGTCAAAGGGCACAGAACTCAAATCTGCAGCTTCCTGGAAAATAAATTACTTCTAGCCTAGAAGGGTGAAGTTGTATGATCAGTCTTGAATCCTGGTACATGGTGATTGAAGACCTAGATGGAATGTGCTGGACACAGCCACCACCTATGATGCCTTTTGGCATAAATGTTAACCACTCTTTTACAGTTGAGCTAAAGTCCCACTTATTCTACAAAGAAGTTCCTGATTGTCCTTAGTGAAGGGGGATCCTTGGAGCTCCAAGGATCCTATAGCAGAGTTTATCCTCTGGCCTCTACACAAAGCACATCTCTGATAAGTTATTGGTTACGGCATCTTTTCCACTAACAAATGTAGACATGAGAGAGATTCTAAGTTTACAGATCATCGCAGTAA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TCCTACAGGTTGTTCTGGTTTCCCAGGGCACAGAAAAGTCATGTTTACACCATACTGTAATCTATTAAGCATGCAATAGCATTAGGTCTTAAAAAATAATGCATATACGTTAATTAAAAACACTTGATTGCTAAAAAAATGCTAAGTGTCATCTGAGACTTCAGTTAGTTGAAATCTTTTTGGCAATAGAAGCATTGAAAATCACTGATCACAGATCACCATAATGTATTAATAATAATGAAAAAGTTTGAATTTTGTGAGAATTACTAAAATGTGACACAGATACATAAAGTGAGCAAATGTTGTTATAAAAATAGTGCCAGTAGACTTGTTTGATGCAGGGTTGGTCACAAACCTTCAGTATGTAAAAAACCTAATATCTGTGAAGTCAATAAAACAAGATATGCTTGTGTGCATTTAGAATCCAATGAAATTTTCATCTTCGCAAAGGTAGGGGAGGGACCCTATAAATTTAGTACCTGTAACAGGCCCAGTGGCAATCCTAGATACAACAAAGATTAATGCCTATTTGC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5498 gene=ENSCHIG0000000413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GTCCGCGACGGTTTGCCGGCTACATAGAGCACGGCCATGGAGACCGAGAGGAGCTCCCTTGTGGCCCGGGACTTGGAGACCGCAAAGGACATGCAGCTGCGGGTGACCCCGTCGGAAATGAAATTTCTGGACGCGCTGGCAGGGAGGGTTTACCGCCTCCCACTTACCGTACACAATCTCGGCCGAAGCATCCAGAAAATCCGTTTTCAGGAGCCTGTCAAGCCACAGTTCAAACTGATTTTGACCAATCTGGATAAATCACTTGCTTCTGGCCTTCAGACAACAGCTATGGTGGAATATCATCCTGATAAGAATGAAGACGTGTGTGACCAACTTCTTATTTCGATAGGAAATAAAACAATAGAGATCCCTCTAATTGGGTTGATTCCATCATGTCAATTGGCAATTGAGCCAGAAGTTAATTTTGGGACATTGGTTGCCAGTAGTAAAGTGTATTGTAAAGAGATTAGTATCATTAACCATGGCAGTGTGCCAGGTATCTTTAAAATAGAATACCAGGGCCAACTACCCATTGTCATTTTTCCAGCCAGTGGTGTTGTGCAGCCCAAGTCATCAGTGGTTATTAAAGTGGATTTCTGTGCAGACCAGCCCATGGTTGTAAATGAATTGGCAAAAGTGAGTTTGCAAGATCGTCCAGACATATTCTTGAATATCAGAGCTCATGTGGTTGAGCAGATTATTGAATTGTTAAACATAAATAATGATAAAAAGTTGGAATGCATAAGCTTTGGTTCTGTTTTCTTTGGAACGTCAAAGATTGAACGTGCACTTCTGTACAATAATAGCCCAGAACCTGTAAACTGGGTAGCCATAATGCAAGATGATTCCATTGGAGAAGAATTGGGTACAAATATTAAACAAAGAACAGATGTTGCTTTAAATAATCTCACCTACTTAAGGAAAATAAAGAGCATAGATATTACCACAATTATCTCCTGTGTTCCTAATGAAGGGAGGTTACTACCTTATCAAAAGAGTTTAATTACATTTTGTTTCAGCCCAAAGCTAATCATTGATGGTCAAAAGAATGATCCTTCACATAGGCAAGACTATGCTGTTTATTTGAGATTTGAGTCTGTAGGAAGTAAAGATGGGTTTTTGAGAGATGATAATCAAATCATCAAAAGTGACTCATTTCACAAAGTGGAATTAGCCCTGACAGGCTCAGGACTTCCAGTCTTACTACAGTTTGATCCTGGAAGGATTCTTAATTTTGCACCTTGTTTCATGGGTGGACATTCAGAGATTCATTGTGTTATGCAAAATCGATCCAAATCCCTTCCTCTGATGTACCACTTTAAAAAAATTGCACATTTTAAAATTGATCCTCAAAAGGGCAAGATTGATGAAGGATGTATGCAGAATGTGACATGTTCATTCATTCCACATCAAGTTGGAGTCTTTAAAGTGAAGCAATTTATAGAGATTATTGGCTCAGTGGCAGATGAAAATTTGCAGTCTTCATCACTGAAGCCTTTCCATTATATATATTTATATTTTAATAGTGTCTGCAAGCCTTCTACCAAGAAAGTTGTGATGAAAGTTAATCCTGGTATATCCCCTTTGGTCAGTAATCCTACGGGACAGTTTGTGGTGAAAGACTTGGTGCAGTACAAGGACCATGCACCTGTTGCGATGCTTCAGTCAACCATGACACACATTCACAATCATAAGATAAATAAAGAGTTAATAAAGGGTGCACTGATAGCCTTTCCCAATGACCG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GCAAGTATCCGGTCTGGAGAAGACCATGAAAATTTCAGGACGATTTTCACAAAGATTCCAAGATATAACTATGTGGATCCTGATTTTGCATATACTAAATTTGAAAAACTAGTAAAGAAATCTCATGAAAACTATTATGCAGGATACATTAAATTTTTAAGAAATGTGCGCCTGCAGAAAGAAGCACACAGGAAGCACACATACTCATATAATGACATAGACATAGGATTACATCCTGCATCTGGTCTAAAATCACCCACTGTCTCAGAAGTGGAAAGGGAAGAGGAGTTACCTTCAACACAGTGTTGGATCAAACACAACCAATTGCTAAGAACCAGAAATATAGCATTCAAGGAGACAAAGTCTCTGAGAAGAAAGGTTCTTAAAGGACTTAAATCAGACCCATCCACACCCCATGAAAAACATGATTGCAGCTTAACTTTGACACCCAAGCAAACTTATCAAGTAATTGTTGGGCCCTCTGTCCTTAACTTTGGTGATGTTTGTGTGAACTCAACAAATACTCATCTACTACATGTTATTAATATGCTACCAATTCACATTCTGATCCAATTAAATGTCAATTTGGAAGAACTTCAGAAAACCAGCCAATTTTCATATGTGATTCCACCTACAACTAGTACTTATATTTCAATGATATTTGAATCTCCCACCATTGGAAAATTTTGGAAGTCTTTCACCTTCACAGTGAACAATATGCCTGGTGGACACATCCTAGTGATGGCAGTTGTCCTGCCAGTAAGACTTCAGCTATCTTCTAATGAGCTGATACTGAGACCACAAGGCTTCTTGGTGAAAACATGTTTTAGGGGAACGGTTAGGATGTATAATCATCAGAATTACTTTGTCAAATTTGAATGGCAATCGATAAATACAGGAAAGGAGATGGCATTTTCCATTCGTCCAGCTAAAGGCACTGTTGAACCATACTCCTCATTGGAATGTGAAGTAACATGGCAGCCAGCTTTTGATTCTCCAGAAAGGGGAGAATTTATTCTTCATGTCAGTGAAGGAAACACGCTGAAACTGAAATGTCTTGCACATCTTGGACACTCCAAGGTAACATTTTTAGAGCCACGGATACTCTTTAGCAATATTCCTCAAGGGCTAACAACTTGGAGGAAAGCCATTCTTCACAATGTAGGACAAAACCATGCTTATTTCAAGGTTTGTGACCAGAGTCTTTTGTCTATGATTAATATTGTTCCATCACAAGGAATCATTCCACTGGGGGGACTAACTGTTCTCAATATCTCCTGTACTCCTACCGTTAAAGAAAAATTTGACACAAGAGCAAAGGTTGCTATTCGCTGTGCAAATGACATAGACCTTAGGATTGGTGGATCTGTTGAAGTTGCTGATGTTGAAATCCATCCGAATACATTTAACTTCACTGGCACCTATGTTGGTTCTACTCAGATTATGCCATTTTTACTAAAAAACAAAGGTATAACACGTGCCAGAGTAGAGTTTAATCTGGAAGATGCTGATAGTTTTTCACTGGATTTTAAAGGCAAATCAGGGGAATTCACAGACCCTGCATTTCCTGACATATTTTTCTTGGAGTTAGAGAAACAGACATCTATGGAGTGTGGCATTGCATTTTCTCCCAAAGAAGTGGCAGCGTACAACTTTAGCATTCAAGTTCGAGTTAATTTCTTTGCAGCTTCAGAACTTGACTCTCAATGTTGTTTGTCAGACTCTCATGTGATTCCAAATAGACCA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TTATTCGATCATGTCATATTCAAGCTACTGTGTTGCAAGCACCACTGACATTATCCAGCACTCATTTTATCTTTGAAATCCCATTACATAGTCTGGATCCTAATAACAGGGTCACAAAAACTCAGAATCTGGTCTTACATAATACTTCAAGAAAAGATGTGGAGTGGAATTTGGATATTAGAAATACTGGCAAACTTTTCAAAGATGGTATATTCAAATTTAGCACACTCAGTGGAACTCTGCAACCAAATGAAGAATGCAATGTTGCTGTAAATTTCTGTCCAAAACAGCCTAGAGAATACACAGCTGATATCCCTATTCATTTAAACGATAATCCAGTTTGCTATCGAATGTTACATCTGGTTGGAGAGATAAAATCACCCAAGTTATTATTTGTTCCTCCTTTCGTATTTTTCACTCCTGTTCCTTTGGATGTACCAGCTGTGATGGATGTCAACATTTTACCTCAGAACTATTTCAGGTAAACACCTAATGTGAATTCACCACATCTTCTTCAAGTACTTTTTTGTTTCTGTATGTGTTATACGAGTCATGAGCAATGTCTGAC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STRG.14879.1 gene=MSTRG.1487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AGCAAAAAGAGATAAAAAAAAGAAAAAAGCTTACAGATTTAGATGTCTGCTACAGTAACTCCCTTGGATTTACTAAAATGTGTACATCAATAGGTACACGGAGTCCTAAGAAAAAGAGTGCCACTTAAAAATCAAAATTGGACAGTAATTAATTTTAAAAACAAAAGGCTGTCTACTACTCCAAATGAATATAAAATGTCAGAGACCTTATACACTAAGAACTGAAGCCTTGACCAGAGTTTCATTACTCCTGCCCTTGAGCTGCCTTTTCAAGGAAGTATACATTGACCAAATGGCGATTGAGGTGCTTGCT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3656 gene=ENSCHIG0000000265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AAAGTCATCAGTTAATCTTTTTCTGTTCATGACAGAGTTCCTTAGTGACCAGTATCTGTATCTATGATTACATTTCTATGTTATAAATGGTCAATTAGAGATTTTTCAACCTGTAAATAAAGACAGCATAATCAAGAGGAAAGAGACCAGCATTCTAGACTTTCATGTTTACCTAATCTCTTCCTCAGTTGACTGTCAGGAATAGCATCAAAAGCAATTGTGAGCACCATTCTTAAGGCACACTAGTAGTTATTTTAGTAATATATCCTTTTTATTTTGCTTTCCTTATTTCAGTCTCTCTTTTTGAATATCTTATTGTACACCAGTTTTTCTTCTCCCCTTTCTGTGCCTTGGGTTTGTTACTAGTTTCTGCTGACTTGATGAAGTATTGAATAATACTCCATTCTACTTTCCC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CTGAACCACTTAAGATATATACAGAGAAGCAAGACAGATGGAGATTAAAAAGCTAGATTGAAAACTAGGGCTTAGATCAACAACCAATCAAGCTTCCTAATACTTCTCACCGTACAGACCTTGGAATGACCCACTTACCTGGAATCACTGCTTCAAGTGTCGAGCCTGGAGAGTAGGAACAGAGACAAGTAGTAGCCTCCAGCCATGCTTTTAGAAGGCAGTTTCAAGTCAGTGGTAGCAAAGAAAACTAAAGATCATCATAGATACAAGTTGAGATTCGCTTTGTATAATGAATAACTGCGGATTCACCAAGCAAAAATACTAGAGTGGGTTGCCATGCCCTCCTCCAGAGGATCTTCCCAACCCAGAGATCGAACCCAGGTCTCCCACATTGCAGGTGCCTGTGGGAGGTGAGGTGGAGGGTATGAACATCCTGGGCCTGGTGGTGTTTGCCATCATCTTTGGTGTGGCCCTATGGAAGCTGGGTCCCGAGAGAGCACTGCCCATCTGCTTCTTCAGCTCCTTCAGTGATGCACCCTGCTGCTGGTCTCCTGGATCATGTGACTCGGAGCAAAATGATGCCAGTCAGCTGAGCCAAGTGTGTGCATTCCTCCCTCAACCCCAGACAGCTTAATAATGGTTCATTAAGCAGTTAATTAGACTCGCAGTACTTTCAGCCAGGCTCACAGACCCCGCCCAGTCGACACACCTTTGCCATGCTCCTTTCTCATGGTGCTTCTCACTTGGTTTTGCTGTTTAGAAGTGGCCCAAGAGGGATTTTTATATTCTAGGAAAAACAAGCAAACAACTTTTGTATTTAAAGCATTCTGTCGGTGCAGTGATTTTTGGTTTGTTTTGTTGACTATGCAGCAAAAGATGTGCACTAGGGAGCTCAGTGATTCCATGACCTAAATCTAAAAGAAGAGACTGAAAATAGCTGGGCAGGTGCCAGAAACCTACACAGGCAGCACATGTGCAGGACCATAACTAGTGTGGTTCTTTCATGAAGAACATCTTGCTCTCATGACCTGAAGGAAATCCCAGAGACAGATTCAGATGATCGGGTATTGCTTGTGGAGAATCCTTGCACTTAGAATTTTGTCCTGGTCCTGCCTTGGCAAAGTGCCAGTTGGGGAACCTCCAGGGTCTGCAAACTGGTCACTTAAATAGAAATTTTTGTTCTTGTTTTGAGAATTGTCATAATTGAATTTGCTATTTTCTAAATATAGTATTTTATGTATTTCAAGCAAACATTTTATTTATTTACCAATCATCAATCATAATAAAAAAAAACAAAACGGACCTCAGAACTGTGGGCAGGATTGCCGTTCATAAGTGCTGACATCTAGTGGTTGCACTTTAATAAAGTTCTTTATTA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STRG.9526.6 gene=MSTRG.95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CGGGGCGCCCTCCGTCTCCTCTTCCAGCTCCAGGAATAGCTCTGGTTCTATGGGATTCTCTTCAGCTATAATAACTCCCAGGGTCAAGGGTGAACTTTTCCCAGGCCTCAGGGAATAAGAACTGTTTCCTGAGTTACCAACTTCCCTTCTTTCTTCACAGTTGCACTTGGCAATCAATTTGTTAAATTTAAAAGGAGTGAATTGTTATTTTAAAATAATGATTGTTTTGTTTCTTCTTGTTTTGGAGGGTGTACGCATACATCTCTCAGCTGTTAACAGACAAGAAAGTCTTGTGGATATTTGTTCTTAAACACTTTAGTTCAGATTCTCATTTTTATAGATGTAGAAAGCAAGGTATAATAAATTAAGAAAAGAATTAATAGTGTGTAACAAGGAAATGGTCTGTGCAAGGAAGCAAGTTATAATAAATTAAGAAAAGAATTAATAGTGTGTAATGAGAGAAGTGGGCTGTACAAGGGTTCTGACCTTATAAAAGCCAATTTGGTCACCTTCAGCTTTCAGGTTATTTTGGTAGATAATCAGTCCCTGAAAAACTTGAGATGACTACAGGGTTAGCATTTTCCCTACAACCATTGTCCAGGTTGTAATGAAAGTGACACCAAATCGTACCACTCATATGGAGGTTTATTAAGCAGACATTAGCAGGTAGGCATATATTCTACCTGCTAGAATAAGACAACTGTGCCATACATTCTATAGGCTCATGAAGTCCCAGTTCACTGCCATTTCAGATGCTCCACTACTACCTTGCATAAAAGGTTTATTGAAGACGTGACAGCAGAGGCAGAATTTTGGTTACTTTCAGGTCAAAAAAAAAAAAAAAAAAAGGCAAGATGTAAGTCCATTTAGGAAACAAATCTTGAGCATTGTCACTAAAATTCTGGTCCCATACCTTTTTGATTCTTATGCCTCTCACGCCAGAATGAGGAGTGTTTCTATATATGTTAGGCCACGTATGTTTGATAACTACTTTTCACTGATAATCCACTTGAACATTAACTGTTATGCAAATTAGCAAGACATCAGGTGTTGATCAAGAAATGCTCAGTGGGAAGTTTTGTGATAGTTGCCTTGGAAAGCAGCCTTTCTGATTAAAAAAGCCACCTAATGTGGTAAATGCGGTGGTGGTGGGGGCACAATAAGACAATTTTTGAATGGAATGAATTCTTGGTTTCCATCATATGCTTTTTCAGGGTTGCCTTTCAGTGTCTATAACTGTTCCTTTCTTTTGGCTTTTGCTGACTCCTTTTGGTTTCCCTGTTCTAAGTTGTGGCTGAGTGTCATGTTTTATTCTTCAGACAAGGGGGCCTTAATTGTCTGTATCTTCTCCTGACCCTCACTCTAATCCTGTTAAACTAAATGATGCTCTGCTATCATCTCTATGTCAGCAGTATGTTTACATAAACCACACCCATGGTATTTCTGTATTCATGGGGTCATTTCAAGGCAGATGGTGGAATGGGAAAAATAAATACCTATGTTTATACCACTCTCTTGAAAGTCGTCTTCCTTTTTCTTTCTCAAGAAGACATGCAAATCATGTTAATGCTATTTTAAAAGTACATCCTGAATACATTTC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8408 gene=ENSCHIG0000000630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GCATCCTAGACCTTCATTGAGGTTTCCAAGGAGATATGTCCTCCTTTGTAAAATGTGGTTAGTAAGGATACTGATTATCTTGAAGTTGCTGTGAAGATTAAGTGCCATGAAGCATTATAGTAGATGCTTAGTAAACACTGGGCTTCCCTGGTGGCTGAGATGGTAAAAGAATCCGCCTGCAATGCAGGATACCCCAGTTTGATCCCCGGATTGGGAAGATCCAATGGAGAAGTGAATGGCAACCCACAATACTCCAGTATTCTTGACTGGAGAACTCCATGGACAGAGAAGCCTGGCAGGCTATAGTCCACGGGATCACAGAGTAGAATGTGACTGAGCGACTTAGCACACACAGAGTTAAATGTTAGAGCCACGGAAATAAATGAAGATGATGATGATGCTGACAGCACCACTGTTACTAGCAGATGTCGTGGTCATAACGTTCCTTTTTTACAGCAGCTAGTGGTCATTTCACGTGTGTCGTTTTCATTTTGCTCATTTCTTTCCAAAAGAGGCTTCCCCGTGGCTGCCCAGCACACTGGCTGCCCAAGATTCAGATCAAAGCTACTCTCAACCCCTGCTGTGAGGACTTGGAAGCACTCTGGCAGGAGGAGGCACTGGGCCTGCCCCATCTCTCCCATCCCCTGCTGGAGCTCTCTTCACCACAGCTCACTCGGGCATCTGCTTTTGACCTCGGTGCCTTCCCTGCGCGGCGGTGCCTGGTGTCTGGAGGAACGCCAGCTCTTCCTGTCTGCCAAGCTGCCTCTCTTCCATCACACAAATGACCTGGGAAACCCCACCTCCCCTCCAGCAGGAGCTCAGTCTCCCTGGACTGATCACAGGAAAGGTCTCAGGAGACTGGTTCAAGAGGAAGACGGCCTAGAGCTTCTAGATGGAAATGCAACGTCCCAGCACTTCTGGCAGTGAGATTAGCAGCACACAGACCTGGATATCTGAAAGAGGCAAGAGTTCTCTTCCCTAAAGACTTTCCAGTCCAGGGACTTCCCTGTGAGTCCAATGGTTAAGAATGCACGTTTCCACTGCACAGGACATGATTTCAATCTTTGGTCAGGGAACTAAGATCCTACATACTAAGTGGCATGGCCAAAAAATAA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TTCAGTCCAAAGAAGACCTGTGGTTATGGTGGTGGAGATGGACAGAAGACCTGTGGTGGGGCTGCTGATACACAGTGGGGTCCAACCAAGGCAGCTCCTAGAGAGCAACCAACATGAGGAGGGAGACAGATTCCTGACTCACTCCCTGAGCTGGCTTGCAGGCTGTAGAGATCTGTTACCTAAGGGAATGGATTCATGAAAAAGGACAACCGCCCCTTAAAATTCACACTTTATTTACATTTATAGAACAGCTTTAAGCTCACGAAGTGCTGTCTTCATATTCTTCTTGGATTCTTAGAACAAAAAGGCAGGGTTAGGTTTTTACCATTGAGCACACTGCCCCAGAGAAGTGAAGTGACGTATTCAAAGTCAACCAGCTAGCTAGCAACAGTGCCAAGGCCAGAAGTCAGGTCTCCTGAAACTTACCCGGAAGTCCGTTTCCCTGACACCACTG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STRG.15892.4 gene=MSTRG.158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GAGGTGATTGGTAGGTTCTGGCATCTTGGGGAGAGATTCAGTGGGACTGTCATCCTAGGCCATGGGGTGCCGGTTCCCCAGGTCCTGGTGGGTGGAGACAGGCCAGCTTTTCTTCCTTCCTGGTTCCCAGAGGTAGGCGATGGCCCAGACACACCCCAGGAGCCAGGAGGCGTGGGGAGCCCTGACCTGGCGTCCAGATTTACTGGGTGTTGCCCGGGTGTGTGTTCTGAGACCCAAGGGCCCTCGTGGGTGTGAAGAAACCAGAAGCTGAAGTAGGCCTGCCGCCCTCACATCCCACCCAGCCCTGGCTCCCGGCCAGCAACTGCCAGAGTGGTGACTCAGAGCGGCAGAGCCCAGGAGAGAAACAGGGTGCAGGGTGGGGTGTCCCCCTCCCTCATCCAGCCTTCCCAGCACCCCCATTAAGACCAGGACCCTTGAGGCTGCATTTCACACTCCCCTGCACACCACCACCATCTTCCCTCCCTGCTCCCCACCGGTGGGATTTTTCTTTTTCTTTTCCTTGGCACTAGGCTATGGCAGGAAAACAGAAATGTGTGTGGGGCCTGGGATATCTCTACGGTTGGAATATATTGAGGCCAGGATGAGAGAGTGTGTGGTGGGGCACAGTCGCAGGCACTGGCCTGGTGGCAGTGAGGAGTGAGCCAGTGTGGAGAGGGAGCCCCCTCCCATAGAGCTCCCAGGTTTCCCAGGGGCAGAAGCAGGGAGGACCAGGGAGGTCCTAGAAGTGGAGGCGTGTCCTGCACAGCAGCATGCTGGATCATCTGCAGTTGAAAACGCAGAGGCCCAGACAGGTTAAGCGGTTTTCCTGAGGCTGCTCAGGAAAGAAGAGAAGGCACCACCAGGATTTGCCTGCCGGTCTGGCTGGCTGCAAAGCAGGAGTGTGCTCTTGCCATATTCGTGCGCACGTGTGTTCATCGACGCAGCTTTCTGTACAGCCTAGTCTGTTCTCAGTCAGACGTGAGATGTGCAGGAAAGCAAGAGGTGAACTGGGCCTGAGTCCCCAAACCACAACCCGGCTCAGAGCGGGGAGTGGCAGGGTTGGGGATGGAGAGGGGATGGGGAGAACATCCGCTCCTCTTCTCTGCACAGCCCTCAGGCTCAGAATGGTTTTGATACTTTTTTCTGCTTTTCTTTCTTTTTTGTTTTTGGTTGTAGGGCATAGCCTGGGGCATTGTTCCATTGAAGTTCCCTCACCAGGAATCAAATCTTTGAGCTCCCTGCAACGGAAGCTCTGAGTCTTAACCACTGGAGCACCGAGGAAATCTAGTTTTGATACTTTTTAAGCAGTTGAAAACAAAAGATTGTTCCTTGAAACATAAAATCATATGAATGATGATTTCAACCCTCGTAAATTACATGTGTACAGTCGTGCCCATTCCTGTCTGGCTGCTTTGCCGCTGTTGTTCAGTCCTCGATTGTGTCCCCGTGGACTGCAGCATGCCAGG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CCTGTCCTTCGCTCTATCCTGGACTTTGTTCAGACTCATGTGCCATTTTTTAAAAATTGAGTTAAAATACACTTGACAAAAATTTACCATCTTAGCTATTTTTTAATCATACAGATCAGTGGTATTAAATACATTTATATTGCTCTGCAACCATTATATCATCTATCCCCACAACTCTTTTTTTTTTTTTTCCCGCCCACTTCCCCCCTACTTTTTGGCTGTTCTGTACAGTATGCAGGATCTTAGTTCCCTGACCAGGGTTTGAACTACCCTCTCCAGTGGCAGCCCGGAGTCCTAACCACTGGACCACCGGGGAAGTCCCACCCCCACAACTCTTGTGAATCTGAAGTTCTATACCTATTAACTCTCCTGTTCACCTCCCCTCAGCCCCTGGAAACCATCGTTCTACTTTTTGTCTCTATGGTTTTGACTAATCTAAGTACTTGGTATAAGTGCTTATAAGAATTATACAGTACTTGTCTTTTTGTGATTGGTTTATTTCACTTAGCAGAATGTCCTCAAGGTTCATCCAAGTTGTAACATGTGTCAGAATTTCCTTTCTTTTTATGTATCTATTATTACTATTTAAAAAAAATTTTTTGCCACACTTTGCAGCATGCAGGA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TTAATAGTTCCCTGACCAGGGATGGAACCCACTCCCTCTGCAGGAGAAGCGTGGAGTCTTAACCACTGGACTGCCAGGTGAGTCCCTAGACATAGCTTCTTTTTAATTAATTTTTAAATTCTTGGCTGTGCAGGGTCTCCCTTGCTTTGCGCAGGCTTTCTTTGGTTGCAGTGAGTGGGGACGACTCTTCATTATGGTGATCAGGGTTCTCATTGCTGTGGTTTCTCTTTTTGTGGAGAACAGGCTGTGGGGCACACAGGCTCAGCAGTTGTGGCGCACAGGCTTAGCTGCTGGGATCTAACGTGGAATCCTCCTGGACCGTGGATCGAATTCGTGTTTGCTGCATTGGCAGGGGAGATTCGCTGTTGCAACAGGTGGGATGCAGAATCAGATGTGAGAATCCAGCTGTCTTCTGTTCACTGGACATGGAAGAGATGCAAAACTGGAAAACAATGTCTCTCTTTTTATGGAATATTTTTGTTTTGGAAAAGGTGGCTATTTTTCATTA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2293 gene=ENSCHIG000000016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TGAATTTGAGTAGACTCAGGGAGCTGGTGATAGACAGGGAAGCCTGGTGTCCTACAGTCCATGGAGTCGCAGTGAGTCAGATACAACTGAACTAGTGAACTAAGCTGAACTGAACACTTTTAACAGCATATAGATGATATGTCTGTCCTTTTATCTGTTACTTTTTCAAAGAAAAAAAATAAGAAGGCAAAAGAATGATACGTGAAAATGTAAACCAAAGAGATGTTTCTATAGTATGGCATCACGGAATTTTTTGAAACTGAAAAATTTTCTAACAGCCAAATGTGTGGATCTTGGGGGTACTTTGGAAAATTCAGGCACTGCAGTTCCTGCAGGAAGTGTGGCCTGCGGATGTCCATTGCATAGCAGAAGCGAGTTTGGAAAAATGCTGACACTCAGCTTCTTTTTAGCAAATTTGCAGGTGGATCTTATGGGTGCACCGGAAAGATAACATCCGAAGGAAGATCAGAAGTCAACAGGTCTTCCCACAATGGAAAAATGATGACACATCTGACATCTTACCTTAATGATTAACTCAGATTGCTTCACCTTTCTCCGTTTAAAAAAAAGCATGGCTGAGCAGAATATTCAGAGTTGGACACAAGTCTACTTTCTCTCCAGCTTTTTGGAGTAAAAGTCTCTCCTTTCTACCAACACTTGCCCCTCAAATATTGGCTTTTGAGCAGAGACCTGCTGGACTGGAGTTCAGTAACAAAAAGAGCTCTCTTGGACAGAGGACTGAGAGACAGGGTTCCAGCTCCCTCTTTCCTACCGCAGTCACTGATTTTCAGTTTCCTTACTTGTCAAACATGGGCTTTGGTTAGCACCGGCTGATTTACAAGGTCTCGTTTCACTGCAAGACTCTGGATTCAGGTCTCATGAAGCTGAATTAAATGTTCTTTTGCTATCATCACAGTTCCCTCCTTCTTCCCTAGGAAATAGAAAACTTCTGCACTTGAGAATACTATCTGACTTCCAAAAAATGTCCATACACTTGTATTTTATAGGTTCTGTTTTAACGAAACAAGCCTACTGTCAACCTGCGAACTCTCACGATTGTTGAAATGCAAAAGCAAAGTGAAAGAGCAAATCATTTGATTATTTTTCTTCGATAGCAAGGAATAAAAGTAACTTTGTCTCTCCTAGTATAGCCATTCCTGGCAATTCATTATATCATGGGGAAAAAA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NSCHIT00000006977 gene=ENSCHIG0000000523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GGAGTGATGATGAGAAGTCAGCCCCTGGCGGCCAGCCGGGAGAGCGCTCCTGACCTGAGGAGCCGGTGCAGAGTTCAAGCTGTGGAGGCGCTTGGCAAGTCCCAGAGAGCGGAAGTCAAGGAGAGGAGCCTGGAGAGAAGCAGGAAGGCCGCTGAAGAGCTGGCTGTGCCCCCGGATGCACAGTCTCGGAAAGACCCCTGCCCACGTCCTGGGAGCCTCCAAAAGCACATCTGGGTGGTGCGTGCTGCATGAGCGCAGTGGGTGCACATCAGTCGCCCCACGTGGCCAGGAGGCACAGCAGACCCAGAGCACATGGACCGAGGAACAGAAAGCCGCCCGCCAACGGCCAGACAGCTAGAGGAAACGCAGTGCAGATGTTTTGCTCATGCTCTCAAAAGACCAGAAGATTGGTCTCCCTTTGGTGTGCTCAAGACAGGCACTATGTTCCAGAAAGAAGTTATTTATCATCTTAAACTTAGACTCCAGGCCCCGTTCCACTTGACCTCGTTGTAAGATCAAGGGCTGTGTAAGCTGAAGATGAAGAGAAAAAGTTAAAATTTTACATAACCTCCTGCTCATTCTGCCTCTGTAACTCAGCTTGCCCCTTGCAAAGTCTAGATCACGTAGGTCACATAGTCTTAGAAAGTGGGGACTTGGAATACTAGGAACTGGAGTTTATCTCACTCACCCTTGTCCTGCTCTTTGCAATTGCCCAGCCCCTGCAATCCTGCTTAATCATGCCTGTCCGTGTAAAGGTCAGGCAACCCCCTCCCCATCGTGACTGCTGTTCCCGCATGTGCGAAACCCCTTAGTTTAAACCAGCCTGTTAGCAGCTAGTGTTGCCCACTACAGTCTGTCTATAAAAACTCTGTAACCCCTTTGTTCCGGGCTTAGAGCTTGGAGT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TCCTCTGGGCTGGCTGGTGTAATAAACCTGAGTTTTCCAACTCTCCAAGTGTGGTGCTTCGTTTCTCGAGTACTGGTTTCTGTGACAAAGAGAGAGACATATTGATGAGAATCTGATCCTAACATCTGAGCAGAGCCACGCGAGTTGGGAACCAGGTCAGTTCGACAGACATTCACTGAATGTCTATGAGCACATGCTGAGTCAGATCTGCACAGAATCAGATAAGACCAGGGCCCTGCCCGAAGGGACTTCACCTCCAGGAGATGGGCACATAATCTTGAGATTGGTGCTGACAGAGACCCATGCCCACGTGTCAGGGGAGGAATCCAGGTGTTTAAGGAAGGCTTCCTGGAGAGTGTCATGCCTGAGTACATACCTGAAAGATGAGTGCGACCTGGCCTGATGGTGATGAATGAGGGAAGCATTCCAGGAAGAGGCAGGATTGTAAATAAAGCGATGAACATGAGAACTGCAGGCAGCCTGCAGGAGCACAGCGCCTGAGGCGGAGAAATACTGGCCTGGAAAGGTACAGACAGGTCAGAGCAGAAGGAGGCAAGGCCACATTTGAATTTAGAGTTCTGTGGAGACTGGACTGCAGCAGGTATTAATAGTTTCAGCAG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8:21:00Z</dcterms:created>
  <dc:creator>从前有只烊</dc:creator>
  <dc:description/>
  <dc:language>en-US</dc:language>
  <cp:lastModifiedBy>从前有只烊</cp:lastModifiedBy>
  <dcterms:modified xsi:type="dcterms:W3CDTF">2020-08-13T10:19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